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7D1EE6" w14:textId="77777777" w:rsidR="002A0837" w:rsidRDefault="002A0837" w:rsidP="002A0837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Online Material</w:t>
      </w:r>
    </w:p>
    <w:p w14:paraId="16EF7991" w14:textId="77777777" w:rsidR="00AF78D8" w:rsidRPr="002C486F" w:rsidRDefault="00AF78D8" w:rsidP="002A0837">
      <w:pPr>
        <w:spacing w:after="0" w:line="360" w:lineRule="auto"/>
        <w:jc w:val="both"/>
        <w:rPr>
          <w:rFonts w:ascii="Times New Roman" w:hAnsi="Times New Roman" w:cs="Times New Roman"/>
          <w:b/>
          <w:i/>
          <w:sz w:val="20"/>
          <w:szCs w:val="20"/>
          <w:lang w:val="en-US"/>
        </w:rPr>
      </w:pPr>
    </w:p>
    <w:p w14:paraId="31172BDB" w14:textId="77777777" w:rsidR="002A0837" w:rsidRPr="002C486F" w:rsidRDefault="002A0837" w:rsidP="002A0837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C486F">
        <w:rPr>
          <w:rFonts w:ascii="Times New Roman" w:hAnsi="Times New Roman" w:cs="Times New Roman"/>
          <w:sz w:val="20"/>
          <w:szCs w:val="20"/>
          <w:lang w:val="en-US"/>
        </w:rPr>
        <w:t>Table 2 shows a systematic review of all regulations related to flood risk management between 1848 and 2020 in Switzerland, i.e.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2C486F">
        <w:rPr>
          <w:rFonts w:ascii="Times New Roman" w:hAnsi="Times New Roman" w:cs="Times New Roman"/>
          <w:sz w:val="20"/>
          <w:szCs w:val="20"/>
          <w:lang w:val="en-US"/>
        </w:rPr>
        <w:t xml:space="preserve"> constitutional articles, acts, ordinances, strategies, and platforms. These regulations have been considered to identify flood regimes and paradigm shifts.</w:t>
      </w:r>
    </w:p>
    <w:p w14:paraId="5EAA0C99" w14:textId="77777777" w:rsidR="00AF78D8" w:rsidRDefault="00AF78D8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60FA4347" w14:textId="0A0E38EA" w:rsidR="002A0837" w:rsidRPr="002C486F" w:rsidRDefault="002A0837" w:rsidP="002A0837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C486F">
        <w:rPr>
          <w:rFonts w:ascii="Times New Roman" w:hAnsi="Times New Roman" w:cs="Times New Roman"/>
          <w:sz w:val="20"/>
          <w:szCs w:val="20"/>
          <w:lang w:val="en-US"/>
        </w:rPr>
        <w:lastRenderedPageBreak/>
        <w:t>Table 2</w:t>
      </w:r>
      <w:r w:rsidRPr="002C486F">
        <w:rPr>
          <w:rFonts w:ascii="Times New Roman" w:hAnsi="Times New Roman" w:cs="Times New Roman"/>
          <w:sz w:val="20"/>
          <w:szCs w:val="20"/>
          <w:lang w:val="en-US"/>
        </w:rPr>
        <w:tab/>
        <w:t>List of regulations to identify flood regimes and paradigm shifts</w:t>
      </w:r>
    </w:p>
    <w:tbl>
      <w:tblPr>
        <w:tblpPr w:leftFromText="141" w:rightFromText="141" w:vertAnchor="text" w:horzAnchor="margin" w:tblpXSpec="center" w:tblpY="-85"/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4536"/>
        <w:gridCol w:w="851"/>
        <w:gridCol w:w="1134"/>
        <w:gridCol w:w="1389"/>
      </w:tblGrid>
      <w:tr w:rsidR="002A0837" w:rsidRPr="002C486F" w14:paraId="46DE44D1" w14:textId="77777777" w:rsidTr="005B47EC">
        <w:trPr>
          <w:trHeight w:val="215"/>
        </w:trPr>
        <w:tc>
          <w:tcPr>
            <w:tcW w:w="1129" w:type="dxa"/>
            <w:shd w:val="clear" w:color="auto" w:fill="auto"/>
            <w:vAlign w:val="center"/>
          </w:tcPr>
          <w:p w14:paraId="7BF3E902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ecis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3EF958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In force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5F09C7B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gulatio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AFE9A9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2C486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R</w:t>
            </w:r>
            <w:r w:rsidRPr="002C486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69A3BD1A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ype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499A7DF0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Amendment </w:t>
            </w:r>
          </w:p>
        </w:tc>
      </w:tr>
      <w:tr w:rsidR="002A0837" w:rsidRPr="002C486F" w14:paraId="0179A72F" w14:textId="77777777" w:rsidTr="005B47E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5802DD97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.09.184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FBD7A1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.09.1848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88BF2EF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deral Constitution; Article 21 on Infrastructur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F3A48D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FC7F7B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stitution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1DB34563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duction</w:t>
            </w:r>
          </w:p>
        </w:tc>
      </w:tr>
      <w:tr w:rsidR="002A0837" w:rsidRPr="002C486F" w14:paraId="6492D7D8" w14:textId="77777777" w:rsidTr="005B47E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330F5CBD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9.05.187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658E02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9.05.1874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605D5C8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deral Constitution; Article 24 on Hydraulic Engineering Inspectorate and Forest Inspectorat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E71CDE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4B47DD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stitution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1410D39D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sion</w:t>
            </w:r>
          </w:p>
        </w:tc>
      </w:tr>
      <w:tr w:rsidR="002A0837" w:rsidRPr="002C486F" w14:paraId="5A7A4746" w14:textId="77777777" w:rsidTr="005B47E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706F60F1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.03.187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E6F7D5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.03.1876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6BE9100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est Inspectorate Ac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CD991F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1.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781838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4B461401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troduction </w:t>
            </w:r>
          </w:p>
        </w:tc>
      </w:tr>
      <w:tr w:rsidR="002A0837" w:rsidRPr="002C486F" w14:paraId="74868384" w14:textId="77777777" w:rsidTr="005B47E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200D2B43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.06.187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417338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6.10.1877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DEE08EE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draulic Engineering Inspectorate Ac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D96748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1.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5C0050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E84B7A7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troduction </w:t>
            </w:r>
          </w:p>
        </w:tc>
      </w:tr>
      <w:tr w:rsidR="002A0837" w:rsidRPr="002C486F" w14:paraId="486644CF" w14:textId="77777777" w:rsidTr="005B47E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677056E9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.10.19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C32181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.04.1903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7E92B2D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est Inspectorate Ac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2A4AF7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1.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8ADBF8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62584D8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vision </w:t>
            </w:r>
          </w:p>
        </w:tc>
      </w:tr>
      <w:tr w:rsidR="002A0837" w:rsidRPr="002C486F" w14:paraId="04F68B0B" w14:textId="77777777" w:rsidTr="005B47E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166A9A16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.12.19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A5EC27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.12.1908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2614374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deral Constitution; Article 24</w:t>
            </w:r>
            <w:r w:rsidRPr="002C486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is</w:t>
            </w: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n Hydroelectrical productio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655DDA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CE748E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stitution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725A1578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sion</w:t>
            </w:r>
          </w:p>
        </w:tc>
      </w:tr>
      <w:tr w:rsidR="002A0837" w:rsidRPr="002C486F" w14:paraId="2177EEBC" w14:textId="77777777" w:rsidTr="005B47E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0140CE96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.12.19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41FCB4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.01.1918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4883F50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ter Rights Ac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9F1AEB3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1.8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C7E7EC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4B1937A1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troduction </w:t>
            </w:r>
          </w:p>
        </w:tc>
      </w:tr>
      <w:tr w:rsidR="002A0837" w:rsidRPr="002C486F" w14:paraId="6E18C810" w14:textId="77777777" w:rsidTr="005B47E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110E7492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0.09.195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9AC972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.03.1954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72F1466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deral Constitution; Article 24</w:t>
            </w:r>
            <w:r w:rsidRPr="002C486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quater</w:t>
            </w: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n Water Protectio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2E5BCE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84C401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stitution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7D602FDA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sion</w:t>
            </w:r>
          </w:p>
        </w:tc>
      </w:tr>
      <w:tr w:rsidR="002A0837" w:rsidRPr="002C486F" w14:paraId="2905ABC3" w14:textId="77777777" w:rsidTr="005B47E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47BFF00B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.03.195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68B4EF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.01.1957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0F1ED9F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ter Protection Ac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35BA76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4.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3F2891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46042B80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duction</w:t>
            </w:r>
          </w:p>
        </w:tc>
      </w:tr>
      <w:tr w:rsidR="002A0837" w:rsidRPr="002C486F" w14:paraId="5D279B02" w14:textId="77777777" w:rsidTr="005B47E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599B1EA5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.03.19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F392BC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.12.1969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150F443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deral Constitution; Article 22</w:t>
            </w:r>
            <w:r w:rsidRPr="002C486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ter and </w:t>
            </w:r>
            <w:proofErr w:type="spellStart"/>
            <w:r w:rsidRPr="002C486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quater</w:t>
            </w:r>
            <w:proofErr w:type="spellEnd"/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n Spatial Plannin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9B7907F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2F3008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stitution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75258DA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sion</w:t>
            </w:r>
          </w:p>
        </w:tc>
      </w:tr>
      <w:tr w:rsidR="002A0837" w:rsidRPr="002C486F" w14:paraId="05A3D6CF" w14:textId="77777777" w:rsidTr="005B47E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53727737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.06.197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544A80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.01.1972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1BB0250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deral Constitution; Article 24</w:t>
            </w:r>
            <w:r w:rsidRPr="002C486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septies</w:t>
            </w: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n Environmental Protectio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54B3E4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862331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stitution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1F010830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sion</w:t>
            </w:r>
          </w:p>
        </w:tc>
      </w:tr>
      <w:tr w:rsidR="002A0837" w:rsidRPr="002C486F" w14:paraId="33099A25" w14:textId="77777777" w:rsidTr="005B47E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79746D9B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8.10.197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9DCC2C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.07.1972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AAE6702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ter Protection Ac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B2AC52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4.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898241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3A56E7DB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sion</w:t>
            </w:r>
          </w:p>
        </w:tc>
      </w:tr>
      <w:tr w:rsidR="002A0837" w:rsidRPr="002C486F" w14:paraId="3132DAEF" w14:textId="77777777" w:rsidTr="005B47E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126B5243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.06.197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3F9F7E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7.12.1975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5D685BB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deral Constitution; Article 24</w:t>
            </w:r>
            <w:r w:rsidRPr="002C486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bis and </w:t>
            </w:r>
            <w:proofErr w:type="spellStart"/>
            <w:r w:rsidRPr="002C486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quater</w:t>
            </w:r>
            <w:proofErr w:type="spellEnd"/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n Water Managemen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D5326D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FC2AC1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stitution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7011FEE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sion</w:t>
            </w:r>
          </w:p>
        </w:tc>
      </w:tr>
      <w:tr w:rsidR="002A0837" w:rsidRPr="002C486F" w14:paraId="5C264393" w14:textId="77777777" w:rsidTr="005B47E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0705C4C4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06.197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5A40B0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.01.198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8705D3B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atial Planning Ac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B56A3D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B97CC7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19F4B73C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duction</w:t>
            </w:r>
          </w:p>
        </w:tc>
      </w:tr>
      <w:tr w:rsidR="002A0837" w:rsidRPr="002C486F" w14:paraId="39C687BC" w14:textId="77777777" w:rsidTr="005B47E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42FB42E2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8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41A1D5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82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CEA3807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</w:t>
            </w:r>
            <w:proofErr w:type="spellStart"/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chwasserschutz</w:t>
            </w:r>
            <w:proofErr w:type="spellEnd"/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 </w:t>
            </w:r>
            <w:proofErr w:type="spellStart"/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iessgewässern</w:t>
            </w:r>
            <w:proofErr w:type="spellEnd"/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[</w:t>
            </w:r>
            <w:r w:rsidRPr="002C486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lood control at rivers and streams</w:t>
            </w: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]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74419C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705A1B7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uideline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7E19AB1E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duction</w:t>
            </w:r>
          </w:p>
        </w:tc>
      </w:tr>
      <w:tr w:rsidR="002A0837" w:rsidRPr="002C486F" w14:paraId="0BE00A19" w14:textId="77777777" w:rsidTr="005B47EC">
        <w:trPr>
          <w:trHeight w:val="215"/>
        </w:trPr>
        <w:tc>
          <w:tcPr>
            <w:tcW w:w="1129" w:type="dxa"/>
            <w:shd w:val="clear" w:color="auto" w:fill="auto"/>
            <w:vAlign w:val="center"/>
          </w:tcPr>
          <w:p w14:paraId="105213D6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.10.198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CFB8BB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.01.1985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6EEBC6B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vironmental Protection Ac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BF3094" w14:textId="77777777" w:rsidR="002A0837" w:rsidRPr="002C486F" w:rsidRDefault="002A0837" w:rsidP="005B47E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14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B7AA8E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7516EF1C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troduction </w:t>
            </w:r>
          </w:p>
        </w:tc>
      </w:tr>
      <w:tr w:rsidR="002A0837" w:rsidRPr="002C486F" w14:paraId="74012C9D" w14:textId="77777777" w:rsidTr="005B47EC">
        <w:trPr>
          <w:trHeight w:val="215"/>
        </w:trPr>
        <w:tc>
          <w:tcPr>
            <w:tcW w:w="1129" w:type="dxa"/>
            <w:shd w:val="clear" w:color="auto" w:fill="auto"/>
            <w:vAlign w:val="center"/>
          </w:tcPr>
          <w:p w14:paraId="2CF01D8D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01.199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AA741B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.11.1992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034E708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ter Protection Ac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8FF2B9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14.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5F94B9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7ED95E3C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sion</w:t>
            </w:r>
          </w:p>
        </w:tc>
      </w:tr>
      <w:tr w:rsidR="002A0837" w:rsidRPr="002C486F" w14:paraId="38D1E272" w14:textId="77777777" w:rsidTr="005B47EC">
        <w:trPr>
          <w:trHeight w:val="215"/>
        </w:trPr>
        <w:tc>
          <w:tcPr>
            <w:tcW w:w="1129" w:type="dxa"/>
            <w:shd w:val="clear" w:color="auto" w:fill="auto"/>
            <w:vAlign w:val="center"/>
          </w:tcPr>
          <w:p w14:paraId="6C1976F2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06.199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F5221E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.01.1993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22AAAA6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draulic Engineering Ac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E15C4D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1.1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9EC015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063BA266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duction</w:t>
            </w:r>
          </w:p>
        </w:tc>
      </w:tr>
      <w:tr w:rsidR="002A0837" w:rsidRPr="002C486F" w14:paraId="6F172555" w14:textId="77777777" w:rsidTr="005B47E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66E8FC83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.10.199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2C2A46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.01.1993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05E7C80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est Ac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3DAEF66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1.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1EFF09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7D2AD415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duction</w:t>
            </w:r>
          </w:p>
        </w:tc>
      </w:tr>
      <w:tr w:rsidR="002A0837" w:rsidRPr="002C486F" w14:paraId="500DD28D" w14:textId="77777777" w:rsidTr="005B47E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660029E2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53B49F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7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944F25B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tional Platform for Natural Hazards PLANA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12688C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E419461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tform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44E63F0E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stablishment </w:t>
            </w:r>
          </w:p>
        </w:tc>
      </w:tr>
      <w:tr w:rsidR="002A0837" w:rsidRPr="002C486F" w14:paraId="69D5774E" w14:textId="77777777" w:rsidTr="005B47EC">
        <w:trPr>
          <w:trHeight w:val="215"/>
        </w:trPr>
        <w:tc>
          <w:tcPr>
            <w:tcW w:w="1129" w:type="dxa"/>
            <w:shd w:val="clear" w:color="auto" w:fill="auto"/>
            <w:vAlign w:val="center"/>
          </w:tcPr>
          <w:p w14:paraId="3D535C97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13DFE0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3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F80781C" w14:textId="77777777" w:rsidR="002A0837" w:rsidRPr="005A0499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A0499">
              <w:rPr>
                <w:rFonts w:ascii="Times New Roman" w:hAnsi="Times New Roman" w:cs="Times New Roman"/>
                <w:sz w:val="18"/>
                <w:szCs w:val="18"/>
              </w:rPr>
              <w:t>“Sicherheit vor Naturgefahren – Vision und Strategie” [</w:t>
            </w:r>
            <w:proofErr w:type="spellStart"/>
            <w:r w:rsidRPr="005A0499">
              <w:rPr>
                <w:rFonts w:ascii="Times New Roman" w:hAnsi="Times New Roman" w:cs="Times New Roman"/>
                <w:i/>
                <w:sz w:val="18"/>
                <w:szCs w:val="18"/>
              </w:rPr>
              <w:t>Protection</w:t>
            </w:r>
            <w:proofErr w:type="spellEnd"/>
            <w:r w:rsidRPr="005A049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A0499">
              <w:rPr>
                <w:rFonts w:ascii="Times New Roman" w:hAnsi="Times New Roman" w:cs="Times New Roman"/>
                <w:i/>
                <w:sz w:val="18"/>
                <w:szCs w:val="18"/>
              </w:rPr>
              <w:t>against</w:t>
            </w:r>
            <w:proofErr w:type="spellEnd"/>
            <w:r w:rsidRPr="005A049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A0499">
              <w:rPr>
                <w:rFonts w:ascii="Times New Roman" w:hAnsi="Times New Roman" w:cs="Times New Roman"/>
                <w:i/>
                <w:sz w:val="18"/>
                <w:szCs w:val="18"/>
              </w:rPr>
              <w:t>natural</w:t>
            </w:r>
            <w:proofErr w:type="spellEnd"/>
            <w:r w:rsidRPr="005A049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A0499">
              <w:rPr>
                <w:rFonts w:ascii="Times New Roman" w:hAnsi="Times New Roman" w:cs="Times New Roman"/>
                <w:i/>
                <w:sz w:val="18"/>
                <w:szCs w:val="18"/>
              </w:rPr>
              <w:t>hazards</w:t>
            </w:r>
            <w:proofErr w:type="spellEnd"/>
            <w:r w:rsidRPr="005A049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– </w:t>
            </w:r>
            <w:proofErr w:type="spellStart"/>
            <w:r w:rsidRPr="005A0499">
              <w:rPr>
                <w:rFonts w:ascii="Times New Roman" w:hAnsi="Times New Roman" w:cs="Times New Roman"/>
                <w:i/>
                <w:sz w:val="18"/>
                <w:szCs w:val="18"/>
              </w:rPr>
              <w:t>vision</w:t>
            </w:r>
            <w:proofErr w:type="spellEnd"/>
            <w:r w:rsidRPr="005A049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and </w:t>
            </w:r>
            <w:proofErr w:type="spellStart"/>
            <w:r w:rsidRPr="005A0499">
              <w:rPr>
                <w:rFonts w:ascii="Times New Roman" w:hAnsi="Times New Roman" w:cs="Times New Roman"/>
                <w:i/>
                <w:sz w:val="18"/>
                <w:szCs w:val="18"/>
              </w:rPr>
              <w:t>strategy</w:t>
            </w:r>
            <w:proofErr w:type="spellEnd"/>
            <w:r w:rsidRPr="005A049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8C7495" w14:textId="77777777" w:rsidR="002A0837" w:rsidRPr="005A0499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D614A9F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ategy PLANAT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1878B571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duction</w:t>
            </w:r>
          </w:p>
        </w:tc>
      </w:tr>
      <w:tr w:rsidR="002A0837" w:rsidRPr="002C486F" w14:paraId="2CD2542E" w14:textId="77777777" w:rsidTr="005B47EC">
        <w:trPr>
          <w:trHeight w:val="215"/>
        </w:trPr>
        <w:tc>
          <w:tcPr>
            <w:tcW w:w="1129" w:type="dxa"/>
            <w:shd w:val="clear" w:color="auto" w:fill="auto"/>
            <w:vAlign w:val="center"/>
          </w:tcPr>
          <w:p w14:paraId="3D4EE193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309002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1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0115AC4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</w:t>
            </w:r>
            <w:proofErr w:type="spellStart"/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chwasserschutz</w:t>
            </w:r>
            <w:proofErr w:type="spellEnd"/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 </w:t>
            </w:r>
            <w:proofErr w:type="spellStart"/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iessgewässern</w:t>
            </w:r>
            <w:proofErr w:type="spellEnd"/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[</w:t>
            </w:r>
            <w:r w:rsidRPr="002C486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lood control at rivers and streams</w:t>
            </w: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D3FA55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3373C4A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uideline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19109935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troduction </w:t>
            </w:r>
          </w:p>
        </w:tc>
      </w:tr>
      <w:tr w:rsidR="002A0837" w:rsidRPr="002C486F" w14:paraId="381D109A" w14:textId="77777777" w:rsidTr="005B47EC">
        <w:trPr>
          <w:trHeight w:val="215"/>
        </w:trPr>
        <w:tc>
          <w:tcPr>
            <w:tcW w:w="1129" w:type="dxa"/>
            <w:shd w:val="clear" w:color="auto" w:fill="auto"/>
            <w:vAlign w:val="center"/>
          </w:tcPr>
          <w:p w14:paraId="1BF43EF5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1FF31B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5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8BE0BD4" w14:textId="77777777" w:rsidR="002A0837" w:rsidRPr="005A0499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A0499">
              <w:rPr>
                <w:rFonts w:ascii="Times New Roman" w:hAnsi="Times New Roman" w:cs="Times New Roman"/>
                <w:i/>
                <w:sz w:val="18"/>
                <w:szCs w:val="18"/>
              </w:rPr>
              <w:t>“</w:t>
            </w:r>
            <w:r w:rsidRPr="005A0499">
              <w:rPr>
                <w:rFonts w:ascii="Times New Roman" w:hAnsi="Times New Roman" w:cs="Times New Roman"/>
                <w:sz w:val="18"/>
                <w:szCs w:val="18"/>
              </w:rPr>
              <w:t>Strategie Naturgefahren Schweiz – Synthesebericht”</w:t>
            </w:r>
            <w:r w:rsidRPr="005A049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[</w:t>
            </w:r>
            <w:proofErr w:type="spellStart"/>
            <w:r w:rsidRPr="005A0499">
              <w:rPr>
                <w:rFonts w:ascii="Times New Roman" w:hAnsi="Times New Roman" w:cs="Times New Roman"/>
                <w:i/>
                <w:sz w:val="18"/>
                <w:szCs w:val="18"/>
              </w:rPr>
              <w:t>Strategy</w:t>
            </w:r>
            <w:proofErr w:type="spellEnd"/>
            <w:r w:rsidRPr="005A049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atural Hazards </w:t>
            </w:r>
            <w:proofErr w:type="spellStart"/>
            <w:r w:rsidRPr="005A0499">
              <w:rPr>
                <w:rFonts w:ascii="Times New Roman" w:hAnsi="Times New Roman" w:cs="Times New Roman"/>
                <w:i/>
                <w:sz w:val="18"/>
                <w:szCs w:val="18"/>
              </w:rPr>
              <w:t>Switzerland</w:t>
            </w:r>
            <w:proofErr w:type="spellEnd"/>
            <w:r w:rsidRPr="005A049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– Synthesis Report</w:t>
            </w:r>
            <w:r w:rsidRPr="005A049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D8A6A0" w14:textId="77777777" w:rsidR="002A0837" w:rsidRPr="005A0499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B7CFD19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ategy PLANAT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15069209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duction</w:t>
            </w:r>
          </w:p>
        </w:tc>
      </w:tr>
      <w:tr w:rsidR="002A0837" w:rsidRPr="002C486F" w14:paraId="59D29874" w14:textId="77777777" w:rsidTr="005B47EC">
        <w:trPr>
          <w:trHeight w:val="215"/>
        </w:trPr>
        <w:tc>
          <w:tcPr>
            <w:tcW w:w="1129" w:type="dxa"/>
            <w:shd w:val="clear" w:color="auto" w:fill="auto"/>
            <w:vAlign w:val="center"/>
          </w:tcPr>
          <w:p w14:paraId="4E12B9AA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6980CE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D7F34B4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lementation of Natural Hazards Action Plan I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15BD60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10ED97F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ategy PLANAT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1BAE43B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duction</w:t>
            </w:r>
          </w:p>
        </w:tc>
      </w:tr>
      <w:tr w:rsidR="002A0837" w:rsidRPr="002C486F" w14:paraId="1EA379D5" w14:textId="77777777" w:rsidTr="005B47EC">
        <w:trPr>
          <w:trHeight w:val="215"/>
        </w:trPr>
        <w:tc>
          <w:tcPr>
            <w:tcW w:w="1129" w:type="dxa"/>
            <w:shd w:val="clear" w:color="auto" w:fill="auto"/>
            <w:vAlign w:val="center"/>
          </w:tcPr>
          <w:p w14:paraId="7F2F7EFE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27C2D8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1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C6AB9F2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lementation of Natural Hazards Action Plan II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6C852F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F3E10C0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ategy PLANAT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1B1563D4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duction</w:t>
            </w:r>
          </w:p>
        </w:tc>
      </w:tr>
      <w:tr w:rsidR="002A0837" w:rsidRPr="002C486F" w14:paraId="6A76F330" w14:textId="77777777" w:rsidTr="005B47EC">
        <w:trPr>
          <w:trHeight w:val="215"/>
        </w:trPr>
        <w:tc>
          <w:tcPr>
            <w:tcW w:w="1129" w:type="dxa"/>
            <w:shd w:val="clear" w:color="auto" w:fill="auto"/>
            <w:vAlign w:val="center"/>
          </w:tcPr>
          <w:p w14:paraId="0085B49A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08.20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6E31B8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.01.2011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276150C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lerting and Security Radio Ordinance </w:t>
            </w: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122AFC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0.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0801E5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dinance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413D5F1F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duction</w:t>
            </w:r>
          </w:p>
        </w:tc>
      </w:tr>
      <w:tr w:rsidR="002A0837" w:rsidRPr="002C486F" w14:paraId="3A6BA294" w14:textId="77777777" w:rsidTr="005B47EC">
        <w:trPr>
          <w:trHeight w:val="215"/>
        </w:trPr>
        <w:tc>
          <w:tcPr>
            <w:tcW w:w="1129" w:type="dxa"/>
            <w:shd w:val="clear" w:color="auto" w:fill="auto"/>
            <w:vAlign w:val="center"/>
          </w:tcPr>
          <w:p w14:paraId="705C6ADA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7C150C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7403DE8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0" w:name="_Hlk94532096"/>
            <w:r w:rsidRPr="002C486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“</w:t>
            </w:r>
            <w:proofErr w:type="spellStart"/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ptimierung</w:t>
            </w:r>
            <w:proofErr w:type="spellEnd"/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er </w:t>
            </w:r>
            <w:proofErr w:type="spellStart"/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rnung</w:t>
            </w:r>
            <w:proofErr w:type="spellEnd"/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und </w:t>
            </w:r>
            <w:proofErr w:type="spellStart"/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armierung</w:t>
            </w:r>
            <w:proofErr w:type="spellEnd"/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[</w:t>
            </w:r>
            <w:r w:rsidRPr="002C486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ptimization of warning and alerting</w:t>
            </w: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 (OWARNA)</w:t>
            </w:r>
            <w:bookmarkEnd w:id="0"/>
          </w:p>
        </w:tc>
        <w:tc>
          <w:tcPr>
            <w:tcW w:w="851" w:type="dxa"/>
            <w:shd w:val="clear" w:color="auto" w:fill="auto"/>
            <w:vAlign w:val="center"/>
          </w:tcPr>
          <w:p w14:paraId="0693D13D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FCED079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latform 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C209E73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stablishment </w:t>
            </w:r>
          </w:p>
        </w:tc>
      </w:tr>
      <w:tr w:rsidR="002A0837" w:rsidRPr="002C486F" w14:paraId="5FD31389" w14:textId="77777777" w:rsidTr="005B47EC">
        <w:trPr>
          <w:trHeight w:val="227"/>
        </w:trPr>
        <w:tc>
          <w:tcPr>
            <w:tcW w:w="1129" w:type="dxa"/>
            <w:shd w:val="clear" w:color="auto" w:fill="auto"/>
            <w:vAlign w:val="center"/>
          </w:tcPr>
          <w:p w14:paraId="4E48EAE5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6838F1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0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F5D6904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1" w:name="_Hlk94532255"/>
            <w:r w:rsidRPr="002C486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“</w:t>
            </w:r>
            <w:proofErr w:type="spellStart"/>
            <w:r w:rsidRPr="002C486F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de-DE"/>
              </w:rPr>
              <w:t>Gemeinsame</w:t>
            </w:r>
            <w:proofErr w:type="spellEnd"/>
            <w:r w:rsidRPr="002C486F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2C486F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de-DE"/>
              </w:rPr>
              <w:t>Informationsplattform</w:t>
            </w:r>
            <w:proofErr w:type="spellEnd"/>
            <w:r w:rsidRPr="002C486F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2C486F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de-DE"/>
              </w:rPr>
              <w:t>Naturgefahren</w:t>
            </w:r>
            <w:proofErr w:type="spellEnd"/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</w:t>
            </w:r>
            <w:r w:rsidRPr="002C486F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de-DE"/>
              </w:rPr>
              <w:t xml:space="preserve"> [</w:t>
            </w:r>
            <w:r w:rsidRPr="0082145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Joint Information Platform on Natural Hazards</w:t>
            </w:r>
            <w:r w:rsidRPr="002C486F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de-DE"/>
              </w:rPr>
              <w:t>]</w:t>
            </w:r>
            <w:bookmarkEnd w:id="1"/>
            <w:r w:rsidRPr="002C486F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de-DE"/>
              </w:rPr>
              <w:t xml:space="preserve"> (GIN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9294C6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B622D00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tform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20650DE7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stablishment </w:t>
            </w:r>
          </w:p>
        </w:tc>
      </w:tr>
      <w:tr w:rsidR="002A0837" w:rsidRPr="002C486F" w14:paraId="69B40533" w14:textId="77777777" w:rsidTr="005B47EC">
        <w:trPr>
          <w:trHeight w:val="215"/>
        </w:trPr>
        <w:tc>
          <w:tcPr>
            <w:tcW w:w="1129" w:type="dxa"/>
            <w:shd w:val="clear" w:color="auto" w:fill="auto"/>
            <w:vAlign w:val="center"/>
          </w:tcPr>
          <w:p w14:paraId="3FA14696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de-DE"/>
              </w:rPr>
              <w:t>20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1DBDD6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de-DE"/>
              </w:rPr>
              <w:t>2012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508904F" w14:textId="77777777" w:rsidR="002A0837" w:rsidRPr="002C486F" w:rsidRDefault="002A0837" w:rsidP="005B4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de-DE"/>
              </w:rPr>
            </w:pPr>
            <w:r w:rsidRPr="005A0499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de-DE"/>
              </w:rPr>
              <w:t xml:space="preserve">“Anpassung an den Klimawandel in der Schweiz - Erster Teil der Strategie des Bundesrates vom 2. </w:t>
            </w:r>
            <w:r w:rsidRPr="002C486F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de-DE"/>
              </w:rPr>
              <w:t xml:space="preserve">März 2012” </w:t>
            </w:r>
            <w:r w:rsidRPr="0082145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[Adaptation to climate change in Switzerland – First part of the Federal Council’s strategy. Adopted on 2 March 2012]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495112C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5C0A32B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ategy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0A408ED4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troduction </w:t>
            </w:r>
          </w:p>
        </w:tc>
      </w:tr>
      <w:tr w:rsidR="00AF78D8" w:rsidRPr="002C486F" w14:paraId="62D22188" w14:textId="77777777" w:rsidTr="005B47EC">
        <w:trPr>
          <w:trHeight w:val="215"/>
        </w:trPr>
        <w:tc>
          <w:tcPr>
            <w:tcW w:w="1129" w:type="dxa"/>
            <w:shd w:val="clear" w:color="auto" w:fill="auto"/>
            <w:vAlign w:val="center"/>
          </w:tcPr>
          <w:p w14:paraId="625BE541" w14:textId="6C8D94C7" w:rsidR="00AF78D8" w:rsidRPr="002C486F" w:rsidRDefault="00AF78D8" w:rsidP="00AF78D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de-DE"/>
              </w:rPr>
            </w:pPr>
            <w:r w:rsidRPr="002C486F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de-DE"/>
              </w:rPr>
              <w:t>20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76EBBE" w14:textId="0E9184E4" w:rsidR="00AF78D8" w:rsidRPr="002C486F" w:rsidRDefault="00AF78D8" w:rsidP="00AF78D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de-DE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2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F3EBEE6" w14:textId="7FA3D632" w:rsidR="00AF78D8" w:rsidRPr="005A0499" w:rsidRDefault="00AF78D8" w:rsidP="00AF78D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de-DE"/>
              </w:rPr>
            </w:pPr>
            <w:r w:rsidRPr="005A0499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de-DE"/>
              </w:rPr>
              <w:t>“Strategie Biodiversität Schweiz” [</w:t>
            </w:r>
            <w:r w:rsidRPr="005A049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 xml:space="preserve">Swiss </w:t>
            </w:r>
            <w:proofErr w:type="spellStart"/>
            <w:r w:rsidRPr="005A049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Biodiversity</w:t>
            </w:r>
            <w:proofErr w:type="spellEnd"/>
            <w:r w:rsidRPr="005A049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5A049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Strategy</w:t>
            </w:r>
            <w:proofErr w:type="spellEnd"/>
            <w:r w:rsidRPr="005A0499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de-DE"/>
              </w:rPr>
              <w:t>]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2E6687" w14:textId="77777777" w:rsidR="00AF78D8" w:rsidRPr="00AF78D8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020353D" w14:textId="4B5D4548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ategy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2EA74A17" w14:textId="5437C494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troduction </w:t>
            </w:r>
          </w:p>
        </w:tc>
      </w:tr>
      <w:tr w:rsidR="00AF78D8" w:rsidRPr="002C486F" w14:paraId="6EFE1E07" w14:textId="77777777" w:rsidTr="005B47EC">
        <w:trPr>
          <w:trHeight w:val="215"/>
        </w:trPr>
        <w:tc>
          <w:tcPr>
            <w:tcW w:w="1129" w:type="dxa"/>
            <w:shd w:val="clear" w:color="auto" w:fill="auto"/>
            <w:vAlign w:val="center"/>
          </w:tcPr>
          <w:p w14:paraId="5F163D81" w14:textId="7A7D5168" w:rsidR="00AF78D8" w:rsidRPr="002C486F" w:rsidRDefault="00AF78D8" w:rsidP="00AF78D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de-DE"/>
              </w:rPr>
            </w:pPr>
            <w:r w:rsidRPr="002C486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0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425C6C" w14:textId="34A8F559" w:rsidR="00AF78D8" w:rsidRPr="002C486F" w:rsidRDefault="00AF78D8" w:rsidP="00AF78D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de-DE"/>
              </w:rPr>
            </w:pPr>
            <w:r w:rsidRPr="002C486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014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3E07DEA" w14:textId="50D926D5" w:rsidR="00AF78D8" w:rsidRPr="00AF78D8" w:rsidRDefault="00AF78D8" w:rsidP="00AF78D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de-DE"/>
              </w:rPr>
            </w:pPr>
            <w:r w:rsidRPr="005A0499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de-DE"/>
              </w:rPr>
              <w:t>“</w:t>
            </w:r>
            <w:r w:rsidRPr="005A0499">
              <w:rPr>
                <w:rFonts w:ascii="Times New Roman" w:hAnsi="Times New Roman" w:cs="Times New Roman"/>
                <w:sz w:val="18"/>
                <w:szCs w:val="18"/>
              </w:rPr>
              <w:t xml:space="preserve">Aktionsplan 2014–2019. Zweiter Teil der Strategie des Bundesrates vom 9. </w:t>
            </w: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ril 2014</w:t>
            </w:r>
            <w:r w:rsidRPr="002C486F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de-DE"/>
              </w:rPr>
              <w:t>” [</w:t>
            </w:r>
            <w:r w:rsidRPr="0082145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Action Plan 2014-2019. Second Part of the Federal Council’s Strategy of 9 April 2014</w:t>
            </w:r>
            <w:r w:rsidRPr="002C486F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de-DE"/>
              </w:rPr>
              <w:t>]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64B5C63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4242EC2" w14:textId="35B38881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ategy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2B22BECA" w14:textId="43888F82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duction</w:t>
            </w:r>
          </w:p>
        </w:tc>
      </w:tr>
      <w:tr w:rsidR="00AF78D8" w:rsidRPr="002C486F" w14:paraId="1D46BA45" w14:textId="77777777" w:rsidTr="005B47EC">
        <w:trPr>
          <w:trHeight w:val="215"/>
        </w:trPr>
        <w:tc>
          <w:tcPr>
            <w:tcW w:w="1129" w:type="dxa"/>
            <w:shd w:val="clear" w:color="auto" w:fill="auto"/>
            <w:vAlign w:val="center"/>
          </w:tcPr>
          <w:p w14:paraId="0AB17F48" w14:textId="68F6557A" w:rsidR="00AF78D8" w:rsidRPr="002C486F" w:rsidRDefault="00AF78D8" w:rsidP="00AF78D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de-DE"/>
              </w:rPr>
            </w:pPr>
            <w:r w:rsidRPr="002C486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0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6C98FD" w14:textId="4D3A0EB3" w:rsidR="00AF78D8" w:rsidRPr="002C486F" w:rsidRDefault="00AF78D8" w:rsidP="00AF78D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de-DE"/>
              </w:rPr>
            </w:pPr>
            <w:r w:rsidRPr="002C486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016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F3605B8" w14:textId="4752B9A6" w:rsidR="00AF78D8" w:rsidRPr="005A0499" w:rsidRDefault="00AF78D8" w:rsidP="00AF78D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de-DE"/>
              </w:rPr>
            </w:pPr>
            <w:r w:rsidRPr="005A0499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de-DE"/>
              </w:rPr>
              <w:t>“</w:t>
            </w:r>
            <w:r w:rsidRPr="005A0499">
              <w:rPr>
                <w:rFonts w:ascii="Times New Roman" w:hAnsi="Times New Roman" w:cs="Times New Roman"/>
                <w:sz w:val="18"/>
                <w:szCs w:val="18"/>
              </w:rPr>
              <w:t>Strategie Nachhaltige Entwicklung 2016-2019</w:t>
            </w:r>
            <w:r w:rsidRPr="005A0499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de-DE"/>
              </w:rPr>
              <w:t>” [</w:t>
            </w:r>
            <w:proofErr w:type="spellStart"/>
            <w:r w:rsidRPr="005A0499">
              <w:rPr>
                <w:rFonts w:ascii="Times New Roman" w:hAnsi="Times New Roman" w:cs="Times New Roman"/>
                <w:i/>
                <w:sz w:val="18"/>
                <w:szCs w:val="18"/>
              </w:rPr>
              <w:t>Sustainable</w:t>
            </w:r>
            <w:proofErr w:type="spellEnd"/>
            <w:r w:rsidRPr="005A049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Development </w:t>
            </w:r>
            <w:proofErr w:type="spellStart"/>
            <w:r w:rsidRPr="005A0499">
              <w:rPr>
                <w:rFonts w:ascii="Times New Roman" w:hAnsi="Times New Roman" w:cs="Times New Roman"/>
                <w:i/>
                <w:sz w:val="18"/>
                <w:szCs w:val="18"/>
              </w:rPr>
              <w:t>Strategy</w:t>
            </w:r>
            <w:proofErr w:type="spellEnd"/>
            <w:r w:rsidRPr="005A049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2016-2019</w:t>
            </w:r>
            <w:r w:rsidRPr="005A0499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de-DE"/>
              </w:rPr>
              <w:t>]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6861538" w14:textId="77777777" w:rsidR="00AF78D8" w:rsidRPr="00AF78D8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0E8FA16" w14:textId="4BA9003A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ategy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54CED178" w14:textId="2D7A92A1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duction</w:t>
            </w:r>
          </w:p>
        </w:tc>
      </w:tr>
      <w:tr w:rsidR="00AF78D8" w:rsidRPr="002C486F" w14:paraId="7D9AEEFD" w14:textId="77777777" w:rsidTr="005B47EC">
        <w:trPr>
          <w:trHeight w:val="215"/>
        </w:trPr>
        <w:tc>
          <w:tcPr>
            <w:tcW w:w="1129" w:type="dxa"/>
            <w:shd w:val="clear" w:color="auto" w:fill="auto"/>
            <w:vAlign w:val="center"/>
          </w:tcPr>
          <w:p w14:paraId="1F91C0E5" w14:textId="5257F0FF" w:rsidR="00AF78D8" w:rsidRPr="002C486F" w:rsidRDefault="00AF78D8" w:rsidP="00AF78D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de-DE"/>
              </w:rPr>
            </w:pPr>
            <w:r w:rsidRPr="002C486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0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A1DC45" w14:textId="12C53D8E" w:rsidR="00AF78D8" w:rsidRPr="002C486F" w:rsidRDefault="00AF78D8" w:rsidP="00AF78D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de-DE"/>
              </w:rPr>
            </w:pPr>
            <w:r w:rsidRPr="002C486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018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D8C1D0F" w14:textId="33D73F09" w:rsidR="00AF78D8" w:rsidRPr="005A0499" w:rsidRDefault="00AF78D8" w:rsidP="00AF78D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de-DE"/>
              </w:rPr>
            </w:pPr>
            <w:r w:rsidRPr="005A0499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de-DE"/>
              </w:rPr>
              <w:t>“Strategie 2018 – Umgang mit Risiken aus Naturgefahren” [</w:t>
            </w:r>
            <w:r w:rsidRPr="005A049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2018 </w:t>
            </w:r>
            <w:proofErr w:type="spellStart"/>
            <w:r w:rsidRPr="005A049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trategy</w:t>
            </w:r>
            <w:proofErr w:type="spellEnd"/>
            <w:r w:rsidRPr="005A049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Management </w:t>
            </w:r>
            <w:proofErr w:type="spellStart"/>
            <w:r w:rsidRPr="005A049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of</w:t>
            </w:r>
            <w:proofErr w:type="spellEnd"/>
            <w:r w:rsidRPr="005A049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5A049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risks</w:t>
            </w:r>
            <w:proofErr w:type="spellEnd"/>
            <w:r w:rsidRPr="005A049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5A049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from</w:t>
            </w:r>
            <w:proofErr w:type="spellEnd"/>
            <w:r w:rsidRPr="005A049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5A049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atural</w:t>
            </w:r>
            <w:proofErr w:type="spellEnd"/>
            <w:r w:rsidRPr="005A049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5A049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hazards</w:t>
            </w:r>
            <w:proofErr w:type="spellEnd"/>
            <w:r w:rsidRPr="005A0499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de-DE"/>
              </w:rPr>
              <w:t>]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4381B2" w14:textId="77777777" w:rsidR="00AF78D8" w:rsidRPr="00AF78D8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FD35ACF" w14:textId="639A1CED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ategy PLANAT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1A4FAC8A" w14:textId="2A549614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duction</w:t>
            </w:r>
          </w:p>
        </w:tc>
      </w:tr>
    </w:tbl>
    <w:p w14:paraId="38055BC5" w14:textId="77777777" w:rsidR="002A0837" w:rsidRPr="002C486F" w:rsidRDefault="002A0837" w:rsidP="002A0837">
      <w:pPr>
        <w:spacing w:before="60"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C486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 </w:t>
      </w:r>
      <w:r w:rsidRPr="002C486F">
        <w:rPr>
          <w:rFonts w:ascii="Times New Roman" w:hAnsi="Times New Roman" w:cs="Times New Roman"/>
          <w:sz w:val="20"/>
          <w:szCs w:val="20"/>
          <w:lang w:val="en-US"/>
        </w:rPr>
        <w:t>Number in the classified compilation of Swiss federal law (“</w:t>
      </w:r>
      <w:proofErr w:type="spellStart"/>
      <w:r w:rsidRPr="002C486F">
        <w:rPr>
          <w:rFonts w:ascii="Times New Roman" w:hAnsi="Times New Roman" w:cs="Times New Roman"/>
          <w:sz w:val="20"/>
          <w:szCs w:val="20"/>
          <w:lang w:val="en-US"/>
        </w:rPr>
        <w:t>Systematische</w:t>
      </w:r>
      <w:proofErr w:type="spellEnd"/>
      <w:r w:rsidRPr="002C486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C486F">
        <w:rPr>
          <w:rFonts w:ascii="Times New Roman" w:hAnsi="Times New Roman" w:cs="Times New Roman"/>
          <w:sz w:val="20"/>
          <w:szCs w:val="20"/>
          <w:lang w:val="en-US"/>
        </w:rPr>
        <w:t>Sammlung</w:t>
      </w:r>
      <w:proofErr w:type="spellEnd"/>
      <w:r w:rsidRPr="002C486F">
        <w:rPr>
          <w:rFonts w:ascii="Times New Roman" w:hAnsi="Times New Roman" w:cs="Times New Roman"/>
          <w:sz w:val="20"/>
          <w:szCs w:val="20"/>
          <w:lang w:val="en-US"/>
        </w:rPr>
        <w:t xml:space="preserve"> des </w:t>
      </w:r>
      <w:proofErr w:type="spellStart"/>
      <w:r w:rsidRPr="002C486F">
        <w:rPr>
          <w:rFonts w:ascii="Times New Roman" w:hAnsi="Times New Roman" w:cs="Times New Roman"/>
          <w:sz w:val="20"/>
          <w:szCs w:val="20"/>
          <w:lang w:val="en-US"/>
        </w:rPr>
        <w:t>Bundesrechts</w:t>
      </w:r>
      <w:proofErr w:type="spellEnd"/>
      <w:r w:rsidRPr="002C486F">
        <w:rPr>
          <w:rFonts w:ascii="Times New Roman" w:hAnsi="Times New Roman" w:cs="Times New Roman"/>
          <w:sz w:val="20"/>
          <w:szCs w:val="20"/>
          <w:lang w:val="en-US"/>
        </w:rPr>
        <w:t>”)</w:t>
      </w:r>
    </w:p>
    <w:p w14:paraId="409E7201" w14:textId="77777777" w:rsidR="002A0837" w:rsidRPr="002C486F" w:rsidRDefault="002A0837" w:rsidP="002A0837">
      <w:pPr>
        <w:spacing w:before="60" w:after="3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C486F">
        <w:rPr>
          <w:rFonts w:ascii="Times New Roman" w:hAnsi="Times New Roman" w:cs="Times New Roman"/>
          <w:sz w:val="20"/>
          <w:szCs w:val="20"/>
          <w:lang w:val="en-US"/>
        </w:rPr>
        <w:t xml:space="preserve">Source: </w:t>
      </w:r>
      <w:proofErr w:type="spellStart"/>
      <w:r w:rsidRPr="002C486F">
        <w:rPr>
          <w:rFonts w:ascii="Times New Roman" w:hAnsi="Times New Roman" w:cs="Times New Roman"/>
          <w:sz w:val="20"/>
          <w:szCs w:val="20"/>
          <w:lang w:val="en-US"/>
        </w:rPr>
        <w:t>Leimbacher</w:t>
      </w:r>
      <w:proofErr w:type="spellEnd"/>
      <w:r w:rsidRPr="002C486F">
        <w:rPr>
          <w:rFonts w:ascii="Times New Roman" w:hAnsi="Times New Roman" w:cs="Times New Roman"/>
          <w:sz w:val="20"/>
          <w:szCs w:val="20"/>
          <w:lang w:val="en-US"/>
        </w:rPr>
        <w:t xml:space="preserve"> and Perler (2000), Mauch, Reynard, and </w:t>
      </w:r>
      <w:proofErr w:type="spellStart"/>
      <w:r w:rsidRPr="002C486F">
        <w:rPr>
          <w:rFonts w:ascii="Times New Roman" w:hAnsi="Times New Roman" w:cs="Times New Roman"/>
          <w:sz w:val="20"/>
          <w:szCs w:val="20"/>
          <w:lang w:val="en-US"/>
        </w:rPr>
        <w:t>Thorens</w:t>
      </w:r>
      <w:proofErr w:type="spellEnd"/>
      <w:r w:rsidRPr="002C486F">
        <w:rPr>
          <w:rFonts w:ascii="Times New Roman" w:hAnsi="Times New Roman" w:cs="Times New Roman"/>
          <w:sz w:val="20"/>
          <w:szCs w:val="20"/>
          <w:lang w:val="en-US"/>
        </w:rPr>
        <w:t xml:space="preserve"> (2000), and Zaugg Stern (2006).</w:t>
      </w:r>
    </w:p>
    <w:p w14:paraId="19885740" w14:textId="77777777" w:rsidR="002A0837" w:rsidRPr="002C486F" w:rsidRDefault="002A0837" w:rsidP="002A0837">
      <w:pPr>
        <w:spacing w:after="120" w:line="36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2C486F">
        <w:rPr>
          <w:rFonts w:ascii="Times New Roman" w:hAnsi="Times New Roman" w:cs="Times New Roman"/>
          <w:szCs w:val="24"/>
          <w:lang w:val="en-US"/>
        </w:rPr>
        <w:br w:type="page"/>
      </w:r>
    </w:p>
    <w:p w14:paraId="1E87DF49" w14:textId="77777777" w:rsidR="002A0837" w:rsidRPr="002C486F" w:rsidRDefault="002A0837" w:rsidP="002A0837">
      <w:pPr>
        <w:spacing w:after="120" w:line="36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2C486F">
        <w:rPr>
          <w:rFonts w:ascii="Times New Roman" w:hAnsi="Times New Roman" w:cs="Times New Roman"/>
          <w:sz w:val="20"/>
          <w:lang w:val="en-US"/>
        </w:rPr>
        <w:lastRenderedPageBreak/>
        <w:t>Table 3 shows a systematic review of all parliamentary interventions submitted during the first or second parliamentary session following each major flood event. These parliamentary interventions have been considered to analyze the condition</w:t>
      </w:r>
      <w:r>
        <w:rPr>
          <w:rFonts w:ascii="Times New Roman" w:hAnsi="Times New Roman" w:cs="Times New Roman"/>
          <w:sz w:val="20"/>
          <w:lang w:val="en-US"/>
        </w:rPr>
        <w:t xml:space="preserve"> of</w:t>
      </w:r>
      <w:r w:rsidRPr="002C486F">
        <w:rPr>
          <w:rFonts w:ascii="Times New Roman" w:hAnsi="Times New Roman" w:cs="Times New Roman"/>
          <w:sz w:val="20"/>
          <w:lang w:val="en-US"/>
        </w:rPr>
        <w:t xml:space="preserve"> ‘parliamentary attention’.</w:t>
      </w:r>
    </w:p>
    <w:p w14:paraId="5D8DAD5D" w14:textId="77777777" w:rsidR="002A0837" w:rsidRPr="002C486F" w:rsidRDefault="002A0837" w:rsidP="002A0837">
      <w:pPr>
        <w:spacing w:after="120" w:line="360" w:lineRule="auto"/>
        <w:jc w:val="both"/>
        <w:rPr>
          <w:rFonts w:ascii="Times New Roman" w:hAnsi="Times New Roman" w:cs="Times New Roman"/>
          <w:bCs/>
          <w:sz w:val="20"/>
          <w:lang w:val="en-US"/>
        </w:rPr>
      </w:pPr>
      <w:r w:rsidRPr="002C486F">
        <w:rPr>
          <w:rFonts w:ascii="Times New Roman" w:hAnsi="Times New Roman" w:cs="Times New Roman"/>
          <w:bCs/>
          <w:sz w:val="20"/>
          <w:lang w:val="en-US"/>
        </w:rPr>
        <w:t>Table 3</w:t>
      </w:r>
      <w:r w:rsidRPr="002C486F">
        <w:rPr>
          <w:rFonts w:ascii="Times New Roman" w:hAnsi="Times New Roman" w:cs="Times New Roman"/>
          <w:bCs/>
          <w:sz w:val="20"/>
          <w:lang w:val="en-US"/>
        </w:rPr>
        <w:tab/>
        <w:t>List of parliamentary interventions to identify focusing events</w:t>
      </w:r>
    </w:p>
    <w:p w14:paraId="1F40AB51" w14:textId="77777777" w:rsidR="002A0837" w:rsidRPr="002C486F" w:rsidRDefault="002A0837" w:rsidP="002A0837">
      <w:pPr>
        <w:spacing w:after="120" w:line="360" w:lineRule="auto"/>
        <w:jc w:val="both"/>
        <w:rPr>
          <w:rFonts w:ascii="Times New Roman" w:hAnsi="Times New Roman" w:cs="Times New Roman"/>
          <w:b/>
          <w:szCs w:val="24"/>
          <w:lang w:val="en-US"/>
        </w:rPr>
      </w:pPr>
    </w:p>
    <w:tbl>
      <w:tblPr>
        <w:tblpPr w:leftFromText="141" w:rightFromText="141" w:vertAnchor="text" w:horzAnchor="margin" w:tblpXSpec="center" w:tblpY="-85"/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1134"/>
        <w:gridCol w:w="992"/>
        <w:gridCol w:w="4536"/>
        <w:gridCol w:w="1389"/>
      </w:tblGrid>
      <w:tr w:rsidR="002A0837" w:rsidRPr="002C486F" w14:paraId="3DCDA980" w14:textId="77777777" w:rsidTr="005B47EC">
        <w:trPr>
          <w:trHeight w:val="215"/>
        </w:trPr>
        <w:tc>
          <w:tcPr>
            <w:tcW w:w="988" w:type="dxa"/>
            <w:shd w:val="clear" w:color="auto" w:fill="auto"/>
            <w:vAlign w:val="center"/>
          </w:tcPr>
          <w:p w14:paraId="0EF916CC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lastRenderedPageBreak/>
              <w:t>Year floo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EC57D2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Date floo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F1C03E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ate interven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690A20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ate response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AB6545A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No.,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</w:t>
            </w:r>
            <w:r w:rsidRPr="002C486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ame,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</w:t>
            </w:r>
            <w:r w:rsidRPr="002C486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tle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7FCEDBA8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Kind of intervention</w:t>
            </w:r>
          </w:p>
        </w:tc>
      </w:tr>
      <w:tr w:rsidR="002A0837" w:rsidRPr="002C486F" w14:paraId="2D39D77D" w14:textId="77777777" w:rsidTr="005B47EC">
        <w:trPr>
          <w:trHeight w:val="227"/>
        </w:trPr>
        <w:tc>
          <w:tcPr>
            <w:tcW w:w="9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EC7BE1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bCs/>
                <w:color w:val="4F81BD"/>
                <w:sz w:val="16"/>
                <w:szCs w:val="16"/>
                <w:lang w:val="en-US" w:eastAsia="de-CH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  <w:t>186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591B31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4F81BD"/>
                <w:sz w:val="16"/>
                <w:szCs w:val="16"/>
                <w:lang w:val="en-US" w:eastAsia="de-CH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  <w:t>27.09.-04.10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74DFF8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C11DA3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A9AC976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0F2F8624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2A0837" w:rsidRPr="002C486F" w14:paraId="2CC9F1AD" w14:textId="77777777" w:rsidTr="005B47EC">
        <w:trPr>
          <w:trHeight w:val="227"/>
        </w:trPr>
        <w:tc>
          <w:tcPr>
            <w:tcW w:w="988" w:type="dxa"/>
            <w:shd w:val="clear" w:color="auto" w:fill="auto"/>
            <w:vAlign w:val="center"/>
          </w:tcPr>
          <w:p w14:paraId="1F0CAA08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  <w:t>187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E3C3A8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  <w:t>10.-15.06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D5DA34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20AC06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6741F53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7FE26F04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2A0837" w:rsidRPr="002C486F" w14:paraId="2DCC3158" w14:textId="77777777" w:rsidTr="005B47EC">
        <w:trPr>
          <w:trHeight w:val="227"/>
        </w:trPr>
        <w:tc>
          <w:tcPr>
            <w:tcW w:w="988" w:type="dxa"/>
            <w:shd w:val="clear" w:color="auto" w:fill="auto"/>
            <w:vAlign w:val="center"/>
          </w:tcPr>
          <w:p w14:paraId="5A495230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  <w:t>19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E2DB32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  <w:t>14.–15.06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FFEC40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1719FB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04C9E02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365674D0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2A0837" w:rsidRPr="002C486F" w14:paraId="6373F5C7" w14:textId="77777777" w:rsidTr="005B47EC">
        <w:trPr>
          <w:trHeight w:val="227"/>
        </w:trPr>
        <w:tc>
          <w:tcPr>
            <w:tcW w:w="988" w:type="dxa"/>
            <w:shd w:val="clear" w:color="auto" w:fill="auto"/>
            <w:vAlign w:val="center"/>
          </w:tcPr>
          <w:p w14:paraId="0D8DD862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bCs/>
                <w:color w:val="4F81BD"/>
                <w:sz w:val="16"/>
                <w:szCs w:val="16"/>
                <w:lang w:val="en-US" w:eastAsia="de-CH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  <w:t>197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B2F228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  <w:t>06.-07.08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00B81C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.09.197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A3B9E6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71FA171" w14:textId="77777777" w:rsidR="002A0837" w:rsidRPr="005A0499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499">
              <w:rPr>
                <w:rFonts w:ascii="Times New Roman" w:hAnsi="Times New Roman" w:cs="Times New Roman"/>
                <w:sz w:val="16"/>
                <w:szCs w:val="16"/>
              </w:rPr>
              <w:t xml:space="preserve">78.460 </w:t>
            </w:r>
            <w:proofErr w:type="spellStart"/>
            <w:r w:rsidRPr="005A0499">
              <w:rPr>
                <w:rFonts w:ascii="Times New Roman" w:hAnsi="Times New Roman" w:cs="Times New Roman"/>
                <w:sz w:val="16"/>
                <w:szCs w:val="16"/>
              </w:rPr>
              <w:t>Barchi</w:t>
            </w:r>
            <w:proofErr w:type="spellEnd"/>
            <w:r w:rsidRPr="005A0499">
              <w:rPr>
                <w:rFonts w:ascii="Times New Roman" w:hAnsi="Times New Roman" w:cs="Times New Roman"/>
                <w:sz w:val="16"/>
                <w:szCs w:val="16"/>
              </w:rPr>
              <w:t xml:space="preserve"> – Überschwemmungen im Kanton Tessin und im Misox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138153AE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lamentarische</w:t>
            </w:r>
            <w:proofErr w:type="spellEnd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itiative</w:t>
            </w:r>
          </w:p>
        </w:tc>
      </w:tr>
      <w:tr w:rsidR="002A0837" w:rsidRPr="002C486F" w14:paraId="0209C7E9" w14:textId="77777777" w:rsidTr="005B47EC">
        <w:trPr>
          <w:trHeight w:val="227"/>
        </w:trPr>
        <w:tc>
          <w:tcPr>
            <w:tcW w:w="988" w:type="dxa"/>
            <w:shd w:val="clear" w:color="auto" w:fill="auto"/>
            <w:vAlign w:val="center"/>
          </w:tcPr>
          <w:p w14:paraId="72A8BCA4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E59C841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5643602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.09.197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78E71B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946E4BA" w14:textId="77777777" w:rsidR="002A0837" w:rsidRPr="005A0499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5A049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78.463 Pedrazzini – </w:t>
            </w:r>
            <w:proofErr w:type="spellStart"/>
            <w:r w:rsidRPr="005A049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Erdrutsch</w:t>
            </w:r>
            <w:proofErr w:type="spellEnd"/>
            <w:r w:rsidRPr="005A049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5A049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im</w:t>
            </w:r>
            <w:proofErr w:type="spellEnd"/>
            <w:r w:rsidRPr="005A049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Campo Vallemaggia 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3FC19F51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pellation</w:t>
            </w:r>
          </w:p>
        </w:tc>
      </w:tr>
      <w:tr w:rsidR="002A0837" w:rsidRPr="002C486F" w14:paraId="0BB59A97" w14:textId="77777777" w:rsidTr="005B47EC">
        <w:trPr>
          <w:trHeight w:val="215"/>
        </w:trPr>
        <w:tc>
          <w:tcPr>
            <w:tcW w:w="988" w:type="dxa"/>
            <w:shd w:val="clear" w:color="auto" w:fill="auto"/>
            <w:vAlign w:val="center"/>
          </w:tcPr>
          <w:p w14:paraId="4C46F52F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color w:val="243F60"/>
                <w:sz w:val="16"/>
                <w:szCs w:val="16"/>
                <w:lang w:val="en-US" w:eastAsia="de-CH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  <w:t>198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38E71D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4F81BD"/>
                <w:sz w:val="16"/>
                <w:szCs w:val="16"/>
                <w:lang w:val="en-US" w:eastAsia="de-CH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  <w:t>18.07.;</w:t>
            </w:r>
          </w:p>
          <w:p w14:paraId="7707289C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  <w:t>24.–25.08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ADEA25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09.198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FC88D8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11.1987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D1ACCE3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7.539 Günter –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wetterschäden</w:t>
            </w:r>
            <w:proofErr w:type="spellEnd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und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weltbelastung</w:t>
            </w:r>
            <w:proofErr w:type="spellEnd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8331B92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tulat</w:t>
            </w:r>
            <w:proofErr w:type="spellEnd"/>
          </w:p>
        </w:tc>
      </w:tr>
      <w:tr w:rsidR="002A0837" w:rsidRPr="002C486F" w14:paraId="0E1561A6" w14:textId="77777777" w:rsidTr="005B47EC">
        <w:trPr>
          <w:trHeight w:val="215"/>
        </w:trPr>
        <w:tc>
          <w:tcPr>
            <w:tcW w:w="988" w:type="dxa"/>
            <w:shd w:val="clear" w:color="auto" w:fill="auto"/>
            <w:vAlign w:val="center"/>
          </w:tcPr>
          <w:p w14:paraId="50F85192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15E2926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45D9235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09.198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BF01AD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11.1987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EB01E97" w14:textId="77777777" w:rsidR="002A0837" w:rsidRPr="005A0499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499">
              <w:rPr>
                <w:rFonts w:ascii="Times New Roman" w:hAnsi="Times New Roman" w:cs="Times New Roman"/>
                <w:sz w:val="16"/>
                <w:szCs w:val="16"/>
              </w:rPr>
              <w:t>87.540 CVP-Fraktion – Unwetterschäden. Langfristige Vorbeugungsmassnahmen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75927167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tion</w:t>
            </w:r>
          </w:p>
        </w:tc>
      </w:tr>
      <w:tr w:rsidR="002A0837" w:rsidRPr="002C486F" w14:paraId="56B20B6F" w14:textId="77777777" w:rsidTr="005B47EC">
        <w:trPr>
          <w:trHeight w:val="215"/>
        </w:trPr>
        <w:tc>
          <w:tcPr>
            <w:tcW w:w="988" w:type="dxa"/>
            <w:shd w:val="clear" w:color="auto" w:fill="auto"/>
            <w:vAlign w:val="center"/>
          </w:tcPr>
          <w:p w14:paraId="654FE010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453BFF2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BF78399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09.198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8078DF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11.1987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8A9D940" w14:textId="77777777" w:rsidR="002A0837" w:rsidRPr="005A0499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499">
              <w:rPr>
                <w:rFonts w:ascii="Times New Roman" w:hAnsi="Times New Roman" w:cs="Times New Roman"/>
                <w:sz w:val="16"/>
                <w:szCs w:val="16"/>
              </w:rPr>
              <w:t>87.545 SP-Fraktion – Unwetterkatastrophen. Analyze und Vorbeuge Massnahmen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27006F14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pellation</w:t>
            </w:r>
          </w:p>
        </w:tc>
      </w:tr>
      <w:tr w:rsidR="002A0837" w:rsidRPr="002C486F" w14:paraId="7BF79E38" w14:textId="77777777" w:rsidTr="005B47EC">
        <w:trPr>
          <w:trHeight w:val="215"/>
        </w:trPr>
        <w:tc>
          <w:tcPr>
            <w:tcW w:w="988" w:type="dxa"/>
            <w:shd w:val="clear" w:color="auto" w:fill="auto"/>
            <w:vAlign w:val="center"/>
          </w:tcPr>
          <w:p w14:paraId="076D91DF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181C4BF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A6597B9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8.09.198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7A60DB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8.09.1987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FE2AACA" w14:textId="77777777" w:rsidR="002A0837" w:rsidRPr="005A0499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04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7.5090 Fankhauser – Probealarm. Meldungen am Radio 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35BF038A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rage</w:t>
            </w:r>
          </w:p>
        </w:tc>
      </w:tr>
      <w:tr w:rsidR="002A0837" w:rsidRPr="002C486F" w14:paraId="5E324DAD" w14:textId="77777777" w:rsidTr="005B47EC">
        <w:trPr>
          <w:trHeight w:val="215"/>
        </w:trPr>
        <w:tc>
          <w:tcPr>
            <w:tcW w:w="988" w:type="dxa"/>
            <w:shd w:val="clear" w:color="auto" w:fill="auto"/>
            <w:vAlign w:val="center"/>
          </w:tcPr>
          <w:p w14:paraId="657DC96C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5A51079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875BC70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9.10.198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CADD4A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.11.1987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C986075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87.906 </w:t>
            </w:r>
            <w:proofErr w:type="spellStart"/>
            <w:r w:rsidRPr="002C48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rendelmeier</w:t>
            </w:r>
            <w:proofErr w:type="spellEnd"/>
            <w:r w:rsidRPr="002C48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– </w:t>
            </w:r>
            <w:proofErr w:type="spellStart"/>
            <w:r w:rsidRPr="002C48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vakuationspläne</w:t>
            </w:r>
            <w:proofErr w:type="spellEnd"/>
            <w:r w:rsidRPr="002C48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2CB95D05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2C48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lamentarische</w:t>
            </w:r>
            <w:proofErr w:type="spellEnd"/>
            <w:r w:rsidRPr="002C48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Initiative</w:t>
            </w:r>
          </w:p>
        </w:tc>
      </w:tr>
      <w:tr w:rsidR="002A0837" w:rsidRPr="002C486F" w14:paraId="0A520C79" w14:textId="77777777" w:rsidTr="005B47EC">
        <w:trPr>
          <w:trHeight w:val="215"/>
        </w:trPr>
        <w:tc>
          <w:tcPr>
            <w:tcW w:w="988" w:type="dxa"/>
            <w:shd w:val="clear" w:color="auto" w:fill="auto"/>
            <w:vAlign w:val="center"/>
          </w:tcPr>
          <w:p w14:paraId="4ADABCEA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  <w:t>199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8E3965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4F81BD"/>
                <w:sz w:val="16"/>
                <w:szCs w:val="16"/>
                <w:lang w:val="en-US" w:eastAsia="de-CH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  <w:t>24.09.;</w:t>
            </w:r>
          </w:p>
          <w:p w14:paraId="1F3CB01C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  <w:t>12.-13.10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3CE288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.09.199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CB7CBC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.10.1993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17CFF8E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3.1061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hmidhalter</w:t>
            </w:r>
            <w:proofErr w:type="spellEnd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wetterschäden</w:t>
            </w:r>
            <w:proofErr w:type="spellEnd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eptember 1993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4364BA76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ingliche</w:t>
            </w:r>
            <w:proofErr w:type="spellEnd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infache</w:t>
            </w:r>
            <w:proofErr w:type="spellEnd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frage</w:t>
            </w:r>
            <w:proofErr w:type="spellEnd"/>
          </w:p>
        </w:tc>
      </w:tr>
      <w:tr w:rsidR="002A0837" w:rsidRPr="002C486F" w14:paraId="2AC7E1DE" w14:textId="77777777" w:rsidTr="005B47EC">
        <w:trPr>
          <w:trHeight w:val="227"/>
        </w:trPr>
        <w:tc>
          <w:tcPr>
            <w:tcW w:w="988" w:type="dxa"/>
            <w:shd w:val="clear" w:color="auto" w:fill="auto"/>
            <w:vAlign w:val="center"/>
          </w:tcPr>
          <w:p w14:paraId="08B53C00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BCB8EC3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B30A29C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.09.199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DB175B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.10.1993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71BF25A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3.3424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etzer</w:t>
            </w:r>
            <w:proofErr w:type="spellEnd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wetterkatastrophe</w:t>
            </w:r>
            <w:proofErr w:type="spellEnd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</w:t>
            </w:r>
            <w:proofErr w:type="spellEnd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allis 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262D1694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pellation</w:t>
            </w:r>
          </w:p>
        </w:tc>
      </w:tr>
      <w:tr w:rsidR="002A0837" w:rsidRPr="002C486F" w14:paraId="5A5E43CD" w14:textId="77777777" w:rsidTr="005B47EC">
        <w:trPr>
          <w:trHeight w:val="227"/>
        </w:trPr>
        <w:tc>
          <w:tcPr>
            <w:tcW w:w="988" w:type="dxa"/>
            <w:shd w:val="clear" w:color="auto" w:fill="auto"/>
            <w:vAlign w:val="center"/>
          </w:tcPr>
          <w:p w14:paraId="5130BAAB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57614BA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E05FEE9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0.09.199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10F43B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.11.1993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0764F21" w14:textId="77777777" w:rsidR="002A0837" w:rsidRPr="005A0499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04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3438 SP-Fraktion – Unwetterschäden in der Schweiz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75C67AB4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terpellation</w:t>
            </w:r>
          </w:p>
        </w:tc>
      </w:tr>
      <w:tr w:rsidR="002A0837" w:rsidRPr="002C486F" w14:paraId="0E44C7F8" w14:textId="77777777" w:rsidTr="005B47EC">
        <w:trPr>
          <w:trHeight w:val="227"/>
        </w:trPr>
        <w:tc>
          <w:tcPr>
            <w:tcW w:w="988" w:type="dxa"/>
            <w:shd w:val="clear" w:color="auto" w:fill="auto"/>
            <w:vAlign w:val="center"/>
          </w:tcPr>
          <w:p w14:paraId="6D5BE56A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97CFA75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AA14A85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.10.199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B4BF70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.10.1993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920ED7A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3.5152 Comby –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atastrophe</w:t>
            </w:r>
            <w:proofErr w:type="spellEnd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on Brig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3F43273B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ge</w:t>
            </w:r>
          </w:p>
        </w:tc>
      </w:tr>
      <w:tr w:rsidR="002A0837" w:rsidRPr="002C486F" w14:paraId="363979BA" w14:textId="77777777" w:rsidTr="005B47EC">
        <w:trPr>
          <w:trHeight w:val="227"/>
        </w:trPr>
        <w:tc>
          <w:tcPr>
            <w:tcW w:w="988" w:type="dxa"/>
            <w:shd w:val="clear" w:color="auto" w:fill="auto"/>
            <w:vAlign w:val="center"/>
          </w:tcPr>
          <w:p w14:paraId="7FB83E25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A351577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185522B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.10.199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AE1097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.10.1993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ABF49F2" w14:textId="77777777" w:rsidR="002A0837" w:rsidRPr="005A0499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499">
              <w:rPr>
                <w:rFonts w:ascii="Times New Roman" w:hAnsi="Times New Roman" w:cs="Times New Roman"/>
                <w:sz w:val="16"/>
                <w:szCs w:val="16"/>
              </w:rPr>
              <w:t>93.5169 Jenni – Hilfe für die Region Brig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7784A1A0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ge</w:t>
            </w:r>
          </w:p>
        </w:tc>
      </w:tr>
      <w:tr w:rsidR="002A0837" w:rsidRPr="002C486F" w14:paraId="038440FF" w14:textId="77777777" w:rsidTr="005B47EC">
        <w:trPr>
          <w:trHeight w:val="227"/>
        </w:trPr>
        <w:tc>
          <w:tcPr>
            <w:tcW w:w="988" w:type="dxa"/>
            <w:shd w:val="clear" w:color="auto" w:fill="auto"/>
            <w:vAlign w:val="center"/>
          </w:tcPr>
          <w:p w14:paraId="55FF9F1F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A885E33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C92A09E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.10.199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28C249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.10.1993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6B25225" w14:textId="77777777" w:rsidR="002A0837" w:rsidRPr="005A0499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499">
              <w:rPr>
                <w:rFonts w:ascii="Times New Roman" w:hAnsi="Times New Roman" w:cs="Times New Roman"/>
                <w:sz w:val="16"/>
                <w:szCs w:val="16"/>
              </w:rPr>
              <w:t>93.5174 Hildbrand – Unwetterschäden am Simplon. Wiederaufnahme des Autoverlads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4206374C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ge</w:t>
            </w:r>
          </w:p>
        </w:tc>
      </w:tr>
      <w:tr w:rsidR="002A0837" w:rsidRPr="002C486F" w14:paraId="02AF4D14" w14:textId="77777777" w:rsidTr="005B47EC">
        <w:trPr>
          <w:trHeight w:val="227"/>
        </w:trPr>
        <w:tc>
          <w:tcPr>
            <w:tcW w:w="988" w:type="dxa"/>
            <w:shd w:val="clear" w:color="auto" w:fill="auto"/>
            <w:vAlign w:val="center"/>
          </w:tcPr>
          <w:p w14:paraId="03BE16B6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E79EDB4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6A0E4F7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.10.199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7C91A7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urückgezogen</w:t>
            </w:r>
            <w:proofErr w:type="spellEnd"/>
          </w:p>
        </w:tc>
        <w:tc>
          <w:tcPr>
            <w:tcW w:w="4536" w:type="dxa"/>
            <w:shd w:val="clear" w:color="auto" w:fill="auto"/>
            <w:vAlign w:val="center"/>
          </w:tcPr>
          <w:p w14:paraId="06EC76CF" w14:textId="77777777" w:rsidR="002A0837" w:rsidRPr="005A0499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499">
              <w:rPr>
                <w:rStyle w:val="no"/>
                <w:rFonts w:ascii="Times New Roman" w:hAnsi="Times New Roman" w:cs="Times New Roman"/>
                <w:sz w:val="16"/>
                <w:szCs w:val="16"/>
              </w:rPr>
              <w:t>93.3482</w:t>
            </w:r>
            <w:r w:rsidRPr="005A0499">
              <w:rPr>
                <w:rFonts w:ascii="Times New Roman" w:hAnsi="Times New Roman" w:cs="Times New Roman"/>
                <w:sz w:val="16"/>
                <w:szCs w:val="16"/>
              </w:rPr>
              <w:t xml:space="preserve"> Bloetzer – Umfassende </w:t>
            </w:r>
            <w:proofErr w:type="spellStart"/>
            <w:r w:rsidRPr="005A0499">
              <w:rPr>
                <w:rFonts w:ascii="Times New Roman" w:hAnsi="Times New Roman" w:cs="Times New Roman"/>
                <w:sz w:val="16"/>
                <w:szCs w:val="16"/>
              </w:rPr>
              <w:t>Abklärung</w:t>
            </w:r>
            <w:proofErr w:type="spellEnd"/>
            <w:r w:rsidRPr="005A0499">
              <w:rPr>
                <w:rFonts w:ascii="Times New Roman" w:hAnsi="Times New Roman" w:cs="Times New Roman"/>
                <w:sz w:val="16"/>
                <w:szCs w:val="16"/>
              </w:rPr>
              <w:t xml:space="preserve"> der Geschehnisse </w:t>
            </w:r>
            <w:proofErr w:type="spellStart"/>
            <w:r w:rsidRPr="005A0499">
              <w:rPr>
                <w:rFonts w:ascii="Times New Roman" w:hAnsi="Times New Roman" w:cs="Times New Roman"/>
                <w:sz w:val="16"/>
                <w:szCs w:val="16"/>
              </w:rPr>
              <w:t>anlässlich</w:t>
            </w:r>
            <w:proofErr w:type="spellEnd"/>
            <w:r w:rsidRPr="005A0499">
              <w:rPr>
                <w:rFonts w:ascii="Times New Roman" w:hAnsi="Times New Roman" w:cs="Times New Roman"/>
                <w:sz w:val="16"/>
                <w:szCs w:val="16"/>
              </w:rPr>
              <w:t xml:space="preserve"> der </w:t>
            </w:r>
            <w:proofErr w:type="spellStart"/>
            <w:r w:rsidRPr="005A0499">
              <w:rPr>
                <w:rFonts w:ascii="Times New Roman" w:hAnsi="Times New Roman" w:cs="Times New Roman"/>
                <w:sz w:val="16"/>
                <w:szCs w:val="16"/>
              </w:rPr>
              <w:t>Unwetterschäden</w:t>
            </w:r>
            <w:proofErr w:type="spellEnd"/>
            <w:r w:rsidRPr="005A0499">
              <w:rPr>
                <w:rFonts w:ascii="Times New Roman" w:hAnsi="Times New Roman" w:cs="Times New Roman"/>
                <w:sz w:val="16"/>
                <w:szCs w:val="16"/>
              </w:rPr>
              <w:t xml:space="preserve"> im Saastal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38968D16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pellation</w:t>
            </w:r>
          </w:p>
        </w:tc>
      </w:tr>
      <w:tr w:rsidR="002A0837" w:rsidRPr="002C486F" w14:paraId="1BBF2926" w14:textId="77777777" w:rsidTr="005B47EC">
        <w:trPr>
          <w:trHeight w:val="227"/>
        </w:trPr>
        <w:tc>
          <w:tcPr>
            <w:tcW w:w="988" w:type="dxa"/>
            <w:shd w:val="clear" w:color="auto" w:fill="auto"/>
            <w:vAlign w:val="center"/>
          </w:tcPr>
          <w:p w14:paraId="1A2CA1B4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D443B07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D9954B4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.12.199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53836F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3.03.1994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4E637E0" w14:textId="77777777" w:rsidR="002A0837" w:rsidRPr="005A0499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499">
              <w:rPr>
                <w:rFonts w:ascii="Times New Roman" w:hAnsi="Times New Roman" w:cs="Times New Roman"/>
                <w:sz w:val="16"/>
                <w:szCs w:val="16"/>
              </w:rPr>
              <w:t>93.1094 Cavadini – Unwetterschäden im Tessin. Unterstützung des Bundes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EFA84A2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ingliche</w:t>
            </w:r>
            <w:proofErr w:type="spellEnd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infache</w:t>
            </w:r>
            <w:proofErr w:type="spellEnd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frage</w:t>
            </w:r>
            <w:proofErr w:type="spellEnd"/>
          </w:p>
        </w:tc>
      </w:tr>
      <w:tr w:rsidR="002A0837" w:rsidRPr="002C486F" w14:paraId="36462E8D" w14:textId="77777777" w:rsidTr="005B47EC">
        <w:trPr>
          <w:trHeight w:val="227"/>
        </w:trPr>
        <w:tc>
          <w:tcPr>
            <w:tcW w:w="988" w:type="dxa"/>
            <w:shd w:val="clear" w:color="auto" w:fill="auto"/>
            <w:vAlign w:val="center"/>
          </w:tcPr>
          <w:p w14:paraId="0F9A58AC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bCs/>
                <w:color w:val="4F81BD"/>
                <w:sz w:val="16"/>
                <w:szCs w:val="16"/>
                <w:lang w:val="en-US" w:eastAsia="de-CH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  <w:t>199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486500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4F81BD"/>
                <w:sz w:val="16"/>
                <w:szCs w:val="16"/>
                <w:lang w:val="en-US" w:eastAsia="de-CH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  <w:t>11.–15.05.;</w:t>
            </w:r>
          </w:p>
          <w:p w14:paraId="0757726B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  <w:t>20.-25.05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CD15F0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.06.199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CF7254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06.1999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F61C7B3" w14:textId="77777777" w:rsidR="002A0837" w:rsidRPr="005A0499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499">
              <w:rPr>
                <w:rFonts w:ascii="Times New Roman" w:hAnsi="Times New Roman" w:cs="Times New Roman"/>
                <w:sz w:val="16"/>
                <w:szCs w:val="16"/>
              </w:rPr>
              <w:t>99.1070 Stucky – Vorsorgliche Massnahmen gegen Überschwemmungen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5536E6EE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ingliche</w:t>
            </w:r>
            <w:proofErr w:type="spellEnd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terpellation</w:t>
            </w:r>
          </w:p>
        </w:tc>
      </w:tr>
      <w:tr w:rsidR="002A0837" w:rsidRPr="002C486F" w14:paraId="72EB18BB" w14:textId="77777777" w:rsidTr="005B47EC">
        <w:trPr>
          <w:trHeight w:val="227"/>
        </w:trPr>
        <w:tc>
          <w:tcPr>
            <w:tcW w:w="988" w:type="dxa"/>
            <w:shd w:val="clear" w:color="auto" w:fill="auto"/>
            <w:vAlign w:val="center"/>
          </w:tcPr>
          <w:p w14:paraId="3D7494E4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C80B51D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0B0DB8C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06.199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E364AD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8.09.1999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D99FA05" w14:textId="77777777" w:rsidR="002A0837" w:rsidRPr="005A0499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499">
              <w:rPr>
                <w:rFonts w:ascii="Times New Roman" w:hAnsi="Times New Roman" w:cs="Times New Roman"/>
                <w:sz w:val="16"/>
                <w:szCs w:val="16"/>
              </w:rPr>
              <w:t xml:space="preserve">99.3315 </w:t>
            </w:r>
            <w:proofErr w:type="spellStart"/>
            <w:r w:rsidRPr="005A0499">
              <w:rPr>
                <w:rFonts w:ascii="Times New Roman" w:hAnsi="Times New Roman" w:cs="Times New Roman"/>
                <w:sz w:val="16"/>
                <w:szCs w:val="16"/>
              </w:rPr>
              <w:t>Delalay</w:t>
            </w:r>
            <w:proofErr w:type="spellEnd"/>
            <w:r w:rsidRPr="005A0499">
              <w:rPr>
                <w:rFonts w:ascii="Times New Roman" w:hAnsi="Times New Roman" w:cs="Times New Roman"/>
                <w:sz w:val="16"/>
                <w:szCs w:val="16"/>
              </w:rPr>
              <w:t xml:space="preserve"> – Für eine effiziente Vorbeugung bei Katastrophen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07195C00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pfehlung</w:t>
            </w:r>
            <w:proofErr w:type="spellEnd"/>
          </w:p>
        </w:tc>
      </w:tr>
      <w:tr w:rsidR="002A0837" w:rsidRPr="002C486F" w14:paraId="396D9D56" w14:textId="77777777" w:rsidTr="005B47EC">
        <w:trPr>
          <w:trHeight w:val="227"/>
        </w:trPr>
        <w:tc>
          <w:tcPr>
            <w:tcW w:w="988" w:type="dxa"/>
            <w:shd w:val="clear" w:color="auto" w:fill="auto"/>
            <w:vAlign w:val="center"/>
          </w:tcPr>
          <w:p w14:paraId="4020A8A2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FF21B81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615F6BC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06.199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A76017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08.1999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71E2B5F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9.3364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ggenbass</w:t>
            </w:r>
            <w:proofErr w:type="spellEnd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denseeregulierung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14:paraId="3B72AD42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tulat</w:t>
            </w:r>
            <w:proofErr w:type="spellEnd"/>
          </w:p>
        </w:tc>
      </w:tr>
      <w:tr w:rsidR="002A0837" w:rsidRPr="002C486F" w14:paraId="454BCFDC" w14:textId="77777777" w:rsidTr="005B47EC">
        <w:trPr>
          <w:trHeight w:val="227"/>
        </w:trPr>
        <w:tc>
          <w:tcPr>
            <w:tcW w:w="988" w:type="dxa"/>
            <w:shd w:val="clear" w:color="auto" w:fill="auto"/>
            <w:vAlign w:val="center"/>
          </w:tcPr>
          <w:p w14:paraId="3D39B659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A154075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C56B753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08.199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C3B76E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.09.1999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060CD5B" w14:textId="77777777" w:rsidR="002A0837" w:rsidRPr="005A0499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499">
              <w:rPr>
                <w:rFonts w:ascii="Times New Roman" w:hAnsi="Times New Roman" w:cs="Times New Roman"/>
                <w:sz w:val="16"/>
                <w:szCs w:val="16"/>
              </w:rPr>
              <w:t>99.1114 Schmid – Lawinenschäden 1999. Subventionierung Durch den Bund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0CB2E019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ingliche</w:t>
            </w:r>
            <w:proofErr w:type="spellEnd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infache</w:t>
            </w:r>
            <w:proofErr w:type="spellEnd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frage</w:t>
            </w:r>
            <w:proofErr w:type="spellEnd"/>
          </w:p>
        </w:tc>
      </w:tr>
      <w:tr w:rsidR="002A0837" w:rsidRPr="002C486F" w14:paraId="0F6E42FC" w14:textId="77777777" w:rsidTr="005B47EC">
        <w:trPr>
          <w:trHeight w:val="227"/>
        </w:trPr>
        <w:tc>
          <w:tcPr>
            <w:tcW w:w="988" w:type="dxa"/>
            <w:shd w:val="clear" w:color="auto" w:fill="auto"/>
            <w:vAlign w:val="center"/>
          </w:tcPr>
          <w:p w14:paraId="08720E48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A9A8E17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649C918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08.199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B47529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11.1999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0FF7EC2" w14:textId="77777777" w:rsidR="002A0837" w:rsidRPr="005A0499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499">
              <w:rPr>
                <w:rFonts w:ascii="Times New Roman" w:hAnsi="Times New Roman" w:cs="Times New Roman"/>
                <w:sz w:val="16"/>
                <w:szCs w:val="16"/>
              </w:rPr>
              <w:t xml:space="preserve">99.3407 David – </w:t>
            </w:r>
            <w:proofErr w:type="spellStart"/>
            <w:r w:rsidRPr="005A0499">
              <w:rPr>
                <w:rFonts w:ascii="Times New Roman" w:hAnsi="Times New Roman" w:cs="Times New Roman"/>
                <w:sz w:val="16"/>
                <w:szCs w:val="16"/>
              </w:rPr>
              <w:t>Linthkanal</w:t>
            </w:r>
            <w:proofErr w:type="spellEnd"/>
            <w:r w:rsidRPr="005A0499">
              <w:rPr>
                <w:rFonts w:ascii="Times New Roman" w:hAnsi="Times New Roman" w:cs="Times New Roman"/>
                <w:sz w:val="16"/>
                <w:szCs w:val="16"/>
              </w:rPr>
              <w:t>. Hochwasserschutz und ökologische Aufwertung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14AEC2A7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tulat</w:t>
            </w:r>
            <w:proofErr w:type="spellEnd"/>
          </w:p>
        </w:tc>
      </w:tr>
      <w:tr w:rsidR="002A0837" w:rsidRPr="002C486F" w14:paraId="1BF8081C" w14:textId="77777777" w:rsidTr="005B47EC">
        <w:trPr>
          <w:trHeight w:val="227"/>
        </w:trPr>
        <w:tc>
          <w:tcPr>
            <w:tcW w:w="988" w:type="dxa"/>
            <w:shd w:val="clear" w:color="auto" w:fill="auto"/>
            <w:vAlign w:val="center"/>
          </w:tcPr>
          <w:p w14:paraId="140C6782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AEBB547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F963078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7.09.199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CE56F7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7.09.1999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9EB26CE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0499">
              <w:rPr>
                <w:rFonts w:ascii="Times New Roman" w:hAnsi="Times New Roman" w:cs="Times New Roman"/>
                <w:sz w:val="16"/>
                <w:szCs w:val="16"/>
              </w:rPr>
              <w:t xml:space="preserve">99.5111 Epiney – Von Lawinen und Unwettern betroffene Gemeinwesen.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nkkredite</w:t>
            </w:r>
            <w:proofErr w:type="spellEnd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7D3CAE4F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ge</w:t>
            </w:r>
          </w:p>
        </w:tc>
      </w:tr>
      <w:tr w:rsidR="002A0837" w:rsidRPr="002C486F" w14:paraId="5E3A5AA2" w14:textId="77777777" w:rsidTr="005B47EC">
        <w:trPr>
          <w:trHeight w:val="227"/>
        </w:trPr>
        <w:tc>
          <w:tcPr>
            <w:tcW w:w="988" w:type="dxa"/>
            <w:shd w:val="clear" w:color="auto" w:fill="auto"/>
            <w:vAlign w:val="center"/>
          </w:tcPr>
          <w:p w14:paraId="155BD3F2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EDEA01C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DB15107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.09.199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7E40F3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.09.1999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48E8816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9.5122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bons</w:t>
            </w:r>
            <w:proofErr w:type="spellEnd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redite</w:t>
            </w:r>
            <w:proofErr w:type="spellEnd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treffend</w:t>
            </w:r>
            <w:proofErr w:type="spellEnd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wetterschäden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14:paraId="2B079DB8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ge</w:t>
            </w:r>
          </w:p>
        </w:tc>
      </w:tr>
      <w:tr w:rsidR="002A0837" w:rsidRPr="002C486F" w14:paraId="2471FC86" w14:textId="77777777" w:rsidTr="005B47EC">
        <w:trPr>
          <w:trHeight w:val="227"/>
        </w:trPr>
        <w:tc>
          <w:tcPr>
            <w:tcW w:w="988" w:type="dxa"/>
            <w:shd w:val="clear" w:color="auto" w:fill="auto"/>
            <w:vAlign w:val="center"/>
          </w:tcPr>
          <w:p w14:paraId="7FB3DAEE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1E2D3BF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5E226D1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.10.199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F8175D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12.1999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BA512CA" w14:textId="77777777" w:rsidR="002A0837" w:rsidRPr="005A0499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499">
              <w:rPr>
                <w:rFonts w:ascii="Times New Roman" w:hAnsi="Times New Roman" w:cs="Times New Roman"/>
                <w:sz w:val="16"/>
                <w:szCs w:val="16"/>
              </w:rPr>
              <w:t>99.1153 Bloetzer – Stärkung der Abwehr von Naturgefahren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6CEBE93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infache</w:t>
            </w:r>
            <w:proofErr w:type="spellEnd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frage</w:t>
            </w:r>
            <w:proofErr w:type="spellEnd"/>
          </w:p>
        </w:tc>
      </w:tr>
      <w:tr w:rsidR="002A0837" w:rsidRPr="002C486F" w14:paraId="50081DBA" w14:textId="77777777" w:rsidTr="005B47EC">
        <w:trPr>
          <w:trHeight w:val="215"/>
        </w:trPr>
        <w:tc>
          <w:tcPr>
            <w:tcW w:w="988" w:type="dxa"/>
            <w:shd w:val="clear" w:color="auto" w:fill="auto"/>
            <w:vAlign w:val="center"/>
          </w:tcPr>
          <w:p w14:paraId="43F16278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bCs/>
                <w:color w:val="4F81BD"/>
                <w:sz w:val="16"/>
                <w:szCs w:val="16"/>
                <w:lang w:val="en-US" w:eastAsia="de-CH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  <w:t>20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5B5B81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  <w:t>14.-15.10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D22966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.12.20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8AF71C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02.2001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C36CAD4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0.3634 Abate – Locarno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e</w:t>
            </w:r>
            <w:proofErr w:type="spellEnd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nedig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14:paraId="5D10292A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pellation</w:t>
            </w:r>
          </w:p>
        </w:tc>
      </w:tr>
      <w:tr w:rsidR="002A0837" w:rsidRPr="002C486F" w14:paraId="4BDA52B7" w14:textId="77777777" w:rsidTr="005B47EC">
        <w:trPr>
          <w:trHeight w:val="215"/>
        </w:trPr>
        <w:tc>
          <w:tcPr>
            <w:tcW w:w="988" w:type="dxa"/>
            <w:shd w:val="clear" w:color="auto" w:fill="auto"/>
            <w:vAlign w:val="center"/>
          </w:tcPr>
          <w:p w14:paraId="626950DE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D504EDA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CEE0B37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12.20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3106F0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02.2001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AE3E361" w14:textId="77777777" w:rsidR="002A0837" w:rsidRPr="005A0499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499">
              <w:rPr>
                <w:rStyle w:val="no"/>
                <w:rFonts w:ascii="Times New Roman" w:hAnsi="Times New Roman" w:cs="Times New Roman"/>
                <w:sz w:val="16"/>
                <w:szCs w:val="16"/>
              </w:rPr>
              <w:t>00.3699</w:t>
            </w:r>
            <w:r w:rsidRPr="005A0499">
              <w:rPr>
                <w:rFonts w:ascii="Times New Roman" w:hAnsi="Times New Roman" w:cs="Times New Roman"/>
                <w:sz w:val="16"/>
                <w:szCs w:val="16"/>
              </w:rPr>
              <w:t xml:space="preserve"> Eymann – Überschwemmungen im Tessin. Massnahmen zur Verhinderung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0396D0F1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tulat</w:t>
            </w:r>
            <w:proofErr w:type="spellEnd"/>
          </w:p>
        </w:tc>
      </w:tr>
      <w:tr w:rsidR="002A0837" w:rsidRPr="002C486F" w14:paraId="189947AC" w14:textId="77777777" w:rsidTr="005B47EC">
        <w:trPr>
          <w:trHeight w:val="215"/>
        </w:trPr>
        <w:tc>
          <w:tcPr>
            <w:tcW w:w="988" w:type="dxa"/>
            <w:shd w:val="clear" w:color="auto" w:fill="auto"/>
            <w:vAlign w:val="center"/>
          </w:tcPr>
          <w:p w14:paraId="11A413EB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E9CE540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413C202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12.20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06A6EF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.02.2001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B3F015B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Style w:val="no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0.3750 Günter –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jekt</w:t>
            </w:r>
            <w:proofErr w:type="spellEnd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ldgrenze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14:paraId="2B23D46E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tulat</w:t>
            </w:r>
            <w:proofErr w:type="spellEnd"/>
          </w:p>
        </w:tc>
      </w:tr>
      <w:tr w:rsidR="002A0837" w:rsidRPr="002C486F" w14:paraId="77E956D4" w14:textId="77777777" w:rsidTr="005B47EC">
        <w:trPr>
          <w:trHeight w:val="215"/>
        </w:trPr>
        <w:tc>
          <w:tcPr>
            <w:tcW w:w="988" w:type="dxa"/>
            <w:shd w:val="clear" w:color="auto" w:fill="auto"/>
            <w:vAlign w:val="center"/>
          </w:tcPr>
          <w:p w14:paraId="4B5F3E71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FEB4E4B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1275389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.03.20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BC82C3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.07.2001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6F1646E" w14:textId="77777777" w:rsidR="002A0837" w:rsidRPr="005A0499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499">
              <w:rPr>
                <w:rStyle w:val="no"/>
                <w:rFonts w:ascii="Times New Roman" w:hAnsi="Times New Roman" w:cs="Times New Roman"/>
                <w:sz w:val="16"/>
                <w:szCs w:val="16"/>
              </w:rPr>
              <w:t>01.3045</w:t>
            </w:r>
            <w:r w:rsidRPr="005A0499">
              <w:rPr>
                <w:rFonts w:ascii="Times New Roman" w:hAnsi="Times New Roman" w:cs="Times New Roman"/>
                <w:sz w:val="16"/>
                <w:szCs w:val="16"/>
              </w:rPr>
              <w:t xml:space="preserve"> Wyss – Ende des Permafrosts. Folgen für die Schweizer Alpen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55A6B7E3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pellation</w:t>
            </w:r>
          </w:p>
        </w:tc>
      </w:tr>
      <w:tr w:rsidR="002A0837" w:rsidRPr="002C486F" w14:paraId="73048B52" w14:textId="77777777" w:rsidTr="005B47EC">
        <w:trPr>
          <w:trHeight w:val="215"/>
        </w:trPr>
        <w:tc>
          <w:tcPr>
            <w:tcW w:w="988" w:type="dxa"/>
            <w:shd w:val="clear" w:color="auto" w:fill="auto"/>
            <w:vAlign w:val="center"/>
          </w:tcPr>
          <w:p w14:paraId="4DB4FB46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bCs/>
                <w:color w:val="4F81BD"/>
                <w:sz w:val="16"/>
                <w:szCs w:val="16"/>
                <w:lang w:val="en-US" w:eastAsia="de-CH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  <w:t>20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189ACD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  <w:t>20.–23.08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F7734D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09.20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0F4018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03.2006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D1A9A81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Style w:val="no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5.3478 UREK-N –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wetterkatastrophe</w:t>
            </w:r>
            <w:proofErr w:type="spellEnd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05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30A63323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pellation</w:t>
            </w:r>
          </w:p>
        </w:tc>
      </w:tr>
      <w:tr w:rsidR="002A0837" w:rsidRPr="002C486F" w14:paraId="1105B4D2" w14:textId="77777777" w:rsidTr="005B47EC">
        <w:trPr>
          <w:trHeight w:val="215"/>
        </w:trPr>
        <w:tc>
          <w:tcPr>
            <w:tcW w:w="988" w:type="dxa"/>
            <w:shd w:val="clear" w:color="auto" w:fill="auto"/>
            <w:vAlign w:val="center"/>
          </w:tcPr>
          <w:p w14:paraId="1061BF2E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0EFFAE4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178B2A0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09.20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698DFF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09.2005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27962BA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Style w:val="no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5.3472 UREK-S –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wetterkatastrophe</w:t>
            </w:r>
            <w:proofErr w:type="spellEnd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05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5CD5368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ingliche</w:t>
            </w:r>
            <w:proofErr w:type="spellEnd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terpellation</w:t>
            </w:r>
          </w:p>
        </w:tc>
      </w:tr>
      <w:tr w:rsidR="002A0837" w:rsidRPr="002C486F" w14:paraId="690DD175" w14:textId="77777777" w:rsidTr="005B47EC">
        <w:trPr>
          <w:trHeight w:val="215"/>
        </w:trPr>
        <w:tc>
          <w:tcPr>
            <w:tcW w:w="988" w:type="dxa"/>
            <w:shd w:val="clear" w:color="auto" w:fill="auto"/>
            <w:vAlign w:val="center"/>
          </w:tcPr>
          <w:p w14:paraId="22F68F51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7E4E4A6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324A66B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09.20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114936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.02.2006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2327D7F" w14:textId="77777777" w:rsidR="002A0837" w:rsidRPr="005A0499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499">
              <w:rPr>
                <w:rFonts w:ascii="Times New Roman" w:hAnsi="Times New Roman" w:cs="Times New Roman"/>
                <w:sz w:val="16"/>
                <w:szCs w:val="16"/>
              </w:rPr>
              <w:t>05.3485 Grüne Fraktion – Unwetter. Dringliche Massnahmen sind notwendig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16056C06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pellation</w:t>
            </w:r>
          </w:p>
        </w:tc>
      </w:tr>
      <w:tr w:rsidR="002A0837" w:rsidRPr="002C486F" w14:paraId="7BDA2261" w14:textId="77777777" w:rsidTr="005B47EC">
        <w:trPr>
          <w:trHeight w:val="215"/>
        </w:trPr>
        <w:tc>
          <w:tcPr>
            <w:tcW w:w="988" w:type="dxa"/>
            <w:shd w:val="clear" w:color="auto" w:fill="auto"/>
            <w:vAlign w:val="center"/>
          </w:tcPr>
          <w:p w14:paraId="522966F2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95F2BE8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3241C86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09.20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673831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.02.2006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1E37ED9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0499">
              <w:rPr>
                <w:rFonts w:ascii="Times New Roman" w:hAnsi="Times New Roman" w:cs="Times New Roman"/>
                <w:sz w:val="16"/>
                <w:szCs w:val="16"/>
              </w:rPr>
              <w:t xml:space="preserve">05.3486 SP-Fraktion – Hochwasser in der Schweiz.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äventionsmassnahmen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14:paraId="1F863CE0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pellation</w:t>
            </w:r>
          </w:p>
        </w:tc>
      </w:tr>
      <w:tr w:rsidR="002A0837" w:rsidRPr="002C486F" w14:paraId="47FBC82A" w14:textId="77777777" w:rsidTr="005B47EC">
        <w:trPr>
          <w:trHeight w:val="215"/>
        </w:trPr>
        <w:tc>
          <w:tcPr>
            <w:tcW w:w="988" w:type="dxa"/>
            <w:shd w:val="clear" w:color="auto" w:fill="auto"/>
            <w:vAlign w:val="center"/>
          </w:tcPr>
          <w:p w14:paraId="7A65EE9A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37F8474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E092F61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.10.20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6B82E5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.10.2005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48938D3" w14:textId="77777777" w:rsidR="002A0837" w:rsidRPr="005A0499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499">
              <w:rPr>
                <w:rFonts w:ascii="Times New Roman" w:hAnsi="Times New Roman" w:cs="Times New Roman"/>
                <w:sz w:val="16"/>
                <w:szCs w:val="16"/>
              </w:rPr>
              <w:t>05.5191 Wyss – Unwetter 2005. Folgen verheerender Sparpolitik?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F55C1E1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ge</w:t>
            </w:r>
          </w:p>
        </w:tc>
      </w:tr>
      <w:tr w:rsidR="002A0837" w:rsidRPr="002C486F" w14:paraId="047D7906" w14:textId="77777777" w:rsidTr="005B47EC">
        <w:trPr>
          <w:trHeight w:val="215"/>
        </w:trPr>
        <w:tc>
          <w:tcPr>
            <w:tcW w:w="988" w:type="dxa"/>
            <w:shd w:val="clear" w:color="auto" w:fill="auto"/>
            <w:vAlign w:val="center"/>
          </w:tcPr>
          <w:p w14:paraId="213AD963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9B2748B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E2DE091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.10.20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0D2658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.10.2005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084C7A0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5.5192 Wyss – Unwetter 2005.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litische</w:t>
            </w:r>
            <w:proofErr w:type="spellEnd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hrlässigkeit</w:t>
            </w:r>
            <w:proofErr w:type="spellEnd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70EB0DCE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ge</w:t>
            </w:r>
          </w:p>
        </w:tc>
      </w:tr>
      <w:tr w:rsidR="002A0837" w:rsidRPr="002C486F" w14:paraId="0D70AA00" w14:textId="77777777" w:rsidTr="005B47EC">
        <w:trPr>
          <w:trHeight w:val="215"/>
        </w:trPr>
        <w:tc>
          <w:tcPr>
            <w:tcW w:w="988" w:type="dxa"/>
            <w:shd w:val="clear" w:color="auto" w:fill="auto"/>
            <w:vAlign w:val="center"/>
          </w:tcPr>
          <w:p w14:paraId="5C987EEB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149EFDC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C83B9BD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.10.20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797A4E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.10.2005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355B285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Style w:val="no"/>
                <w:rFonts w:ascii="Times New Roman" w:hAnsi="Times New Roman" w:cs="Times New Roman"/>
                <w:sz w:val="16"/>
                <w:szCs w:val="16"/>
                <w:lang w:val="en-US"/>
              </w:rPr>
              <w:t>05.5199</w:t>
            </w: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ang –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wetterkatastrophen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14:paraId="59AE43EC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ge</w:t>
            </w:r>
          </w:p>
        </w:tc>
      </w:tr>
      <w:tr w:rsidR="002A0837" w:rsidRPr="002C486F" w14:paraId="55147652" w14:textId="77777777" w:rsidTr="005B47EC">
        <w:trPr>
          <w:trHeight w:val="215"/>
        </w:trPr>
        <w:tc>
          <w:tcPr>
            <w:tcW w:w="988" w:type="dxa"/>
            <w:shd w:val="clear" w:color="auto" w:fill="auto"/>
            <w:vAlign w:val="center"/>
          </w:tcPr>
          <w:p w14:paraId="36367FBE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3CF6946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70686B0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.10.20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69C2C3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.10.2005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4618EDA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Style w:val="no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5.5200 Graf –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wetterkatastrophen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14:paraId="1DB21D22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ge</w:t>
            </w:r>
          </w:p>
        </w:tc>
      </w:tr>
      <w:tr w:rsidR="002A0837" w:rsidRPr="002C486F" w14:paraId="65B4535A" w14:textId="77777777" w:rsidTr="005B47EC">
        <w:trPr>
          <w:trHeight w:val="215"/>
        </w:trPr>
        <w:tc>
          <w:tcPr>
            <w:tcW w:w="988" w:type="dxa"/>
            <w:shd w:val="clear" w:color="auto" w:fill="auto"/>
            <w:vAlign w:val="center"/>
          </w:tcPr>
          <w:p w14:paraId="0D0C00E2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08A9075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ED48E60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.10.20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66E9B8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.10.2005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6210099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Style w:val="no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5.5201 Hollenstein –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wetterkatastrophen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14:paraId="6B20D5BB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ge</w:t>
            </w:r>
          </w:p>
        </w:tc>
      </w:tr>
      <w:tr w:rsidR="002A0837" w:rsidRPr="002C486F" w14:paraId="1CFADCBC" w14:textId="77777777" w:rsidTr="005B47EC">
        <w:trPr>
          <w:trHeight w:val="215"/>
        </w:trPr>
        <w:tc>
          <w:tcPr>
            <w:tcW w:w="988" w:type="dxa"/>
            <w:shd w:val="clear" w:color="auto" w:fill="auto"/>
            <w:vAlign w:val="center"/>
          </w:tcPr>
          <w:p w14:paraId="51EE9D9A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A210B17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0B34BA4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.10.20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69CE10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.10.2005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B12FC79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Style w:val="no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5.5202 Vischer –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wetterkatastrophen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14:paraId="026CA4CC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ge</w:t>
            </w:r>
          </w:p>
        </w:tc>
      </w:tr>
      <w:tr w:rsidR="002A0837" w:rsidRPr="002C486F" w14:paraId="17DDEBC3" w14:textId="77777777" w:rsidTr="005B47EC">
        <w:trPr>
          <w:trHeight w:val="215"/>
        </w:trPr>
        <w:tc>
          <w:tcPr>
            <w:tcW w:w="988" w:type="dxa"/>
            <w:shd w:val="clear" w:color="auto" w:fill="auto"/>
            <w:vAlign w:val="center"/>
          </w:tcPr>
          <w:p w14:paraId="5EF2DBBC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5E4980F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DAA4C58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.10.20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3F9E18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.10.2005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8A0B531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Style w:val="no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5.5204 </w:t>
            </w:r>
            <w:proofErr w:type="spellStart"/>
            <w:r w:rsidRPr="002C486F">
              <w:rPr>
                <w:rStyle w:val="no"/>
                <w:rFonts w:ascii="Times New Roman" w:hAnsi="Times New Roman" w:cs="Times New Roman"/>
                <w:sz w:val="16"/>
                <w:szCs w:val="16"/>
                <w:lang w:val="en-US"/>
              </w:rPr>
              <w:t>Menétrey</w:t>
            </w:r>
            <w:proofErr w:type="spellEnd"/>
            <w:r w:rsidRPr="002C486F">
              <w:rPr>
                <w:rStyle w:val="no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Savary –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wetterkatastrophen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14:paraId="0853F4AB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ge</w:t>
            </w:r>
          </w:p>
        </w:tc>
      </w:tr>
      <w:tr w:rsidR="002A0837" w:rsidRPr="002C486F" w14:paraId="36AA43F2" w14:textId="77777777" w:rsidTr="005B47EC">
        <w:trPr>
          <w:trHeight w:val="215"/>
        </w:trPr>
        <w:tc>
          <w:tcPr>
            <w:tcW w:w="988" w:type="dxa"/>
            <w:shd w:val="clear" w:color="auto" w:fill="auto"/>
            <w:vAlign w:val="center"/>
          </w:tcPr>
          <w:p w14:paraId="37AA4EB0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B998E48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CF4198D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.10.20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85154E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.10.2005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B8F3E81" w14:textId="77777777" w:rsidR="002A0837" w:rsidRPr="005A0499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499">
              <w:rPr>
                <w:rFonts w:ascii="Times New Roman" w:hAnsi="Times New Roman" w:cs="Times New Roman"/>
                <w:sz w:val="16"/>
                <w:szCs w:val="16"/>
              </w:rPr>
              <w:t>05.5207</w:t>
            </w:r>
            <w:r w:rsidRPr="005A0499">
              <w:rPr>
                <w:rStyle w:val="no"/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A0499">
              <w:rPr>
                <w:rStyle w:val="no"/>
                <w:rFonts w:ascii="Times New Roman" w:hAnsi="Times New Roman" w:cs="Times New Roman"/>
                <w:sz w:val="16"/>
                <w:szCs w:val="16"/>
              </w:rPr>
              <w:t>Menétrey</w:t>
            </w:r>
            <w:proofErr w:type="spellEnd"/>
            <w:r w:rsidRPr="005A0499">
              <w:rPr>
                <w:rStyle w:val="no"/>
                <w:rFonts w:ascii="Times New Roman" w:hAnsi="Times New Roman" w:cs="Times New Roman"/>
                <w:sz w:val="16"/>
                <w:szCs w:val="16"/>
              </w:rPr>
              <w:t xml:space="preserve">-Savary – </w:t>
            </w:r>
            <w:r w:rsidRPr="005A0499">
              <w:rPr>
                <w:rFonts w:ascii="Times New Roman" w:hAnsi="Times New Roman" w:cs="Times New Roman"/>
                <w:sz w:val="16"/>
                <w:szCs w:val="16"/>
              </w:rPr>
              <w:t>Unwetter 2005. Dringliche Massnahmen?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715DCDBA" w14:textId="77777777" w:rsidR="002A0837" w:rsidRPr="002C486F" w:rsidRDefault="002A0837" w:rsidP="005B47E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ge</w:t>
            </w:r>
          </w:p>
        </w:tc>
      </w:tr>
    </w:tbl>
    <w:p w14:paraId="3CFD59A1" w14:textId="77777777" w:rsidR="002A0837" w:rsidRPr="002C486F" w:rsidRDefault="002A0837" w:rsidP="002A0837">
      <w:pPr>
        <w:rPr>
          <w:rFonts w:ascii="Times New Roman" w:hAnsi="Times New Roman" w:cs="Times New Roman"/>
          <w:lang w:val="en-US"/>
        </w:rPr>
      </w:pPr>
      <w:r w:rsidRPr="002C486F">
        <w:rPr>
          <w:rFonts w:ascii="Times New Roman" w:hAnsi="Times New Roman" w:cs="Times New Roman"/>
          <w:lang w:val="en-US"/>
        </w:rPr>
        <w:br w:type="page"/>
      </w:r>
    </w:p>
    <w:tbl>
      <w:tblPr>
        <w:tblpPr w:leftFromText="141" w:rightFromText="141" w:vertAnchor="text" w:horzAnchor="margin" w:tblpXSpec="center" w:tblpY="-85"/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1134"/>
        <w:gridCol w:w="992"/>
        <w:gridCol w:w="4536"/>
        <w:gridCol w:w="1389"/>
      </w:tblGrid>
      <w:tr w:rsidR="00AF78D8" w:rsidRPr="002C486F" w14:paraId="2C49173E" w14:textId="77777777" w:rsidTr="005B47EC">
        <w:trPr>
          <w:trHeight w:val="215"/>
        </w:trPr>
        <w:tc>
          <w:tcPr>
            <w:tcW w:w="988" w:type="dxa"/>
            <w:shd w:val="clear" w:color="auto" w:fill="auto"/>
            <w:vAlign w:val="center"/>
          </w:tcPr>
          <w:p w14:paraId="0DB393E2" w14:textId="07A406ED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  <w:r w:rsidRPr="002C486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lastRenderedPageBreak/>
              <w:t>Year floo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3D0145" w14:textId="3AAA73BC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  <w:r w:rsidRPr="002C486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Date floo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66886F" w14:textId="3826D1A2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ate interven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8CF865" w14:textId="444501A1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ate response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B220E02" w14:textId="265C45CC" w:rsidR="00AF78D8" w:rsidRPr="002C486F" w:rsidRDefault="00AF78D8" w:rsidP="00AF78D8">
            <w:pPr>
              <w:spacing w:after="0" w:line="240" w:lineRule="auto"/>
              <w:rPr>
                <w:rStyle w:val="no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No.,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</w:t>
            </w:r>
            <w:r w:rsidRPr="002C486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ame,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</w:t>
            </w:r>
            <w:r w:rsidRPr="002C486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tle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4806254" w14:textId="3CEE6173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Kind of intervention</w:t>
            </w:r>
          </w:p>
        </w:tc>
      </w:tr>
      <w:tr w:rsidR="00AF78D8" w:rsidRPr="002C486F" w14:paraId="3717CA26" w14:textId="77777777" w:rsidTr="005B47EC">
        <w:trPr>
          <w:trHeight w:val="215"/>
        </w:trPr>
        <w:tc>
          <w:tcPr>
            <w:tcW w:w="988" w:type="dxa"/>
            <w:shd w:val="clear" w:color="auto" w:fill="auto"/>
            <w:vAlign w:val="center"/>
          </w:tcPr>
          <w:p w14:paraId="5E645099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974F8FD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780E1F8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.10.20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69BBB1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.10.2005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1522B8C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Style w:val="no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5.5208 Genner –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wetterkatastrophen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14:paraId="785D872D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ge</w:t>
            </w:r>
          </w:p>
        </w:tc>
      </w:tr>
      <w:tr w:rsidR="00AF78D8" w:rsidRPr="002C486F" w14:paraId="652860A9" w14:textId="77777777" w:rsidTr="005B47EC">
        <w:trPr>
          <w:trHeight w:val="215"/>
        </w:trPr>
        <w:tc>
          <w:tcPr>
            <w:tcW w:w="988" w:type="dxa"/>
            <w:shd w:val="clear" w:color="auto" w:fill="auto"/>
            <w:vAlign w:val="center"/>
          </w:tcPr>
          <w:p w14:paraId="26B2F6F0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AB81494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2FA3EDE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.10.20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4AA0F8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.10.2005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B0E0728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Style w:val="no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5.5209 </w:t>
            </w:r>
            <w:proofErr w:type="spellStart"/>
            <w:r w:rsidRPr="002C486F">
              <w:rPr>
                <w:rStyle w:val="no"/>
                <w:rFonts w:ascii="Times New Roman" w:hAnsi="Times New Roman" w:cs="Times New Roman"/>
                <w:sz w:val="16"/>
                <w:szCs w:val="16"/>
                <w:lang w:val="en-US"/>
              </w:rPr>
              <w:t>Bühlmann</w:t>
            </w:r>
            <w:proofErr w:type="spellEnd"/>
            <w:r w:rsidRPr="002C486F">
              <w:rPr>
                <w:rStyle w:val="no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wetterkatastrophen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14:paraId="14358B29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ge</w:t>
            </w:r>
          </w:p>
        </w:tc>
      </w:tr>
      <w:tr w:rsidR="00AF78D8" w:rsidRPr="002C486F" w14:paraId="5B4D6BAA" w14:textId="77777777" w:rsidTr="005B47EC">
        <w:trPr>
          <w:trHeight w:val="215"/>
        </w:trPr>
        <w:tc>
          <w:tcPr>
            <w:tcW w:w="988" w:type="dxa"/>
            <w:shd w:val="clear" w:color="auto" w:fill="auto"/>
            <w:vAlign w:val="center"/>
          </w:tcPr>
          <w:p w14:paraId="59111925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FFE93E7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47D0199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.10.20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B32E03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.10.2005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6F9045A" w14:textId="77777777" w:rsidR="00AF78D8" w:rsidRPr="005A0499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499">
              <w:rPr>
                <w:rFonts w:ascii="Times New Roman" w:hAnsi="Times New Roman" w:cs="Times New Roman"/>
                <w:sz w:val="16"/>
                <w:szCs w:val="16"/>
              </w:rPr>
              <w:t>05.5210 Marty Kälin – Prävention und Hochwasser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0A28D3AE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ge</w:t>
            </w:r>
          </w:p>
        </w:tc>
      </w:tr>
      <w:tr w:rsidR="00AF78D8" w:rsidRPr="002C486F" w14:paraId="597C3FEB" w14:textId="77777777" w:rsidTr="005B47EC">
        <w:trPr>
          <w:trHeight w:val="215"/>
        </w:trPr>
        <w:tc>
          <w:tcPr>
            <w:tcW w:w="988" w:type="dxa"/>
            <w:shd w:val="clear" w:color="auto" w:fill="auto"/>
            <w:vAlign w:val="center"/>
          </w:tcPr>
          <w:p w14:paraId="44282E1A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47D7103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B656A90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.10.20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B5F46D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.10.2005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B6EB278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Style w:val="no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5.5211 Lustenberger –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wetterschäden</w:t>
            </w:r>
            <w:proofErr w:type="spellEnd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05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40C17A43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ge</w:t>
            </w:r>
          </w:p>
        </w:tc>
      </w:tr>
      <w:tr w:rsidR="00AF78D8" w:rsidRPr="002C486F" w14:paraId="18CEA12F" w14:textId="77777777" w:rsidTr="005B47EC">
        <w:trPr>
          <w:trHeight w:val="215"/>
        </w:trPr>
        <w:tc>
          <w:tcPr>
            <w:tcW w:w="988" w:type="dxa"/>
            <w:shd w:val="clear" w:color="auto" w:fill="auto"/>
            <w:vAlign w:val="center"/>
          </w:tcPr>
          <w:p w14:paraId="0EAD0393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E6ED2C8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C98F4DC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.10.20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F66A39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.10.2005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255DF6E" w14:textId="77777777" w:rsidR="00AF78D8" w:rsidRPr="005A0499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499">
              <w:rPr>
                <w:rStyle w:val="no"/>
                <w:rFonts w:ascii="Times New Roman" w:hAnsi="Times New Roman" w:cs="Times New Roman"/>
                <w:sz w:val="16"/>
                <w:szCs w:val="16"/>
              </w:rPr>
              <w:t xml:space="preserve">05.5214 Leuenberger – </w:t>
            </w:r>
            <w:r w:rsidRPr="005A0499">
              <w:rPr>
                <w:rFonts w:ascii="Times New Roman" w:hAnsi="Times New Roman" w:cs="Times New Roman"/>
                <w:sz w:val="16"/>
                <w:szCs w:val="16"/>
              </w:rPr>
              <w:t>Dringliche Massnahmen gegen Überschwemmungen und Lawinen?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236946D2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ge</w:t>
            </w:r>
          </w:p>
        </w:tc>
      </w:tr>
      <w:tr w:rsidR="00AF78D8" w:rsidRPr="002C486F" w14:paraId="4DF2F9A7" w14:textId="77777777" w:rsidTr="005B47EC">
        <w:trPr>
          <w:trHeight w:val="215"/>
        </w:trPr>
        <w:tc>
          <w:tcPr>
            <w:tcW w:w="988" w:type="dxa"/>
            <w:shd w:val="clear" w:color="auto" w:fill="auto"/>
            <w:vAlign w:val="center"/>
          </w:tcPr>
          <w:p w14:paraId="4A0A5912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A07EEF2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D666080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.10.20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90FD3F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.10.2005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4501F58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Style w:val="no"/>
                <w:rFonts w:ascii="Times New Roman" w:hAnsi="Times New Roman" w:cs="Times New Roman"/>
                <w:sz w:val="16"/>
                <w:szCs w:val="16"/>
                <w:lang w:val="en-US"/>
              </w:rPr>
              <w:t>05.5215</w:t>
            </w: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euenberger – Gefahrenkarten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sch</w:t>
            </w:r>
            <w:proofErr w:type="spellEnd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stellen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14:paraId="20CF5B6C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ge</w:t>
            </w:r>
          </w:p>
        </w:tc>
      </w:tr>
      <w:tr w:rsidR="00AF78D8" w:rsidRPr="002C486F" w14:paraId="56DFECC1" w14:textId="77777777" w:rsidTr="005B47EC">
        <w:trPr>
          <w:trHeight w:val="215"/>
        </w:trPr>
        <w:tc>
          <w:tcPr>
            <w:tcW w:w="988" w:type="dxa"/>
            <w:shd w:val="clear" w:color="auto" w:fill="auto"/>
            <w:vAlign w:val="center"/>
          </w:tcPr>
          <w:p w14:paraId="7D605714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3F98B2E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75D59B9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.10.20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47EB57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.10.2005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91C6057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5.5225 Allemann –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rksamer</w:t>
            </w:r>
            <w:proofErr w:type="spellEnd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chwasserschutz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14:paraId="30A8CD7C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ge</w:t>
            </w:r>
          </w:p>
        </w:tc>
      </w:tr>
      <w:tr w:rsidR="00AF78D8" w:rsidRPr="002C486F" w14:paraId="6E582807" w14:textId="77777777" w:rsidTr="005B47EC">
        <w:trPr>
          <w:trHeight w:val="215"/>
        </w:trPr>
        <w:tc>
          <w:tcPr>
            <w:tcW w:w="988" w:type="dxa"/>
            <w:shd w:val="clear" w:color="auto" w:fill="auto"/>
            <w:vAlign w:val="center"/>
          </w:tcPr>
          <w:p w14:paraId="678A98BA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B1217FF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02F7837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.10.20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23A303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.02.2006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A315313" w14:textId="77777777" w:rsidR="00AF78D8" w:rsidRPr="005A0499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499">
              <w:rPr>
                <w:rFonts w:ascii="Times New Roman" w:hAnsi="Times New Roman" w:cs="Times New Roman"/>
                <w:sz w:val="16"/>
                <w:szCs w:val="16"/>
              </w:rPr>
              <w:t>05.3580 Schenk – Waldbewirtschaftung und Hochwasserprävention. Massnahmen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314CE774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pellation</w:t>
            </w:r>
          </w:p>
        </w:tc>
      </w:tr>
      <w:tr w:rsidR="00AF78D8" w:rsidRPr="002C486F" w14:paraId="54D793C1" w14:textId="77777777" w:rsidTr="005B47EC">
        <w:trPr>
          <w:trHeight w:val="215"/>
        </w:trPr>
        <w:tc>
          <w:tcPr>
            <w:tcW w:w="988" w:type="dxa"/>
            <w:shd w:val="clear" w:color="auto" w:fill="auto"/>
            <w:vAlign w:val="center"/>
          </w:tcPr>
          <w:p w14:paraId="47047B0B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1F1416C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F677957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.10.20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A6E5C7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.02.2006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0CA0823" w14:textId="77777777" w:rsidR="00AF78D8" w:rsidRPr="005A0499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499">
              <w:rPr>
                <w:rFonts w:ascii="Times New Roman" w:hAnsi="Times New Roman" w:cs="Times New Roman"/>
                <w:sz w:val="16"/>
                <w:szCs w:val="16"/>
              </w:rPr>
              <w:t>05.3586 Grüne Fraktion – Naturgefahren vermindern und verhindern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11A728DE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tion</w:t>
            </w:r>
          </w:p>
        </w:tc>
      </w:tr>
      <w:tr w:rsidR="00AF78D8" w:rsidRPr="002C486F" w14:paraId="58D6411F" w14:textId="77777777" w:rsidTr="005B47EC">
        <w:trPr>
          <w:trHeight w:val="215"/>
        </w:trPr>
        <w:tc>
          <w:tcPr>
            <w:tcW w:w="988" w:type="dxa"/>
            <w:shd w:val="clear" w:color="auto" w:fill="auto"/>
            <w:vAlign w:val="center"/>
          </w:tcPr>
          <w:p w14:paraId="6D4C3B69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090255B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4F5D16D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.10.20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70135E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.02.2006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7A3F601" w14:textId="77777777" w:rsidR="00AF78D8" w:rsidRPr="005A0499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499">
              <w:rPr>
                <w:rFonts w:ascii="Times New Roman" w:hAnsi="Times New Roman" w:cs="Times New Roman"/>
                <w:sz w:val="16"/>
                <w:szCs w:val="16"/>
              </w:rPr>
              <w:t>05.3629 Teuscher – Mehr Raum für Fliessgewässer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1821841E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tion</w:t>
            </w:r>
          </w:p>
        </w:tc>
      </w:tr>
      <w:tr w:rsidR="00AF78D8" w:rsidRPr="002C486F" w14:paraId="79816907" w14:textId="77777777" w:rsidTr="005B47EC">
        <w:trPr>
          <w:trHeight w:val="215"/>
        </w:trPr>
        <w:tc>
          <w:tcPr>
            <w:tcW w:w="988" w:type="dxa"/>
            <w:shd w:val="clear" w:color="auto" w:fill="auto"/>
            <w:vAlign w:val="center"/>
          </w:tcPr>
          <w:p w14:paraId="2E8D3461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A1F3936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AE2D3DE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.10.20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E699E2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.02.2006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BAA2959" w14:textId="77777777" w:rsidR="00AF78D8" w:rsidRPr="005A0499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499">
              <w:rPr>
                <w:rFonts w:ascii="Times New Roman" w:hAnsi="Times New Roman" w:cs="Times New Roman"/>
                <w:sz w:val="16"/>
                <w:szCs w:val="16"/>
              </w:rPr>
              <w:t xml:space="preserve">05.3630 Teuscher – </w:t>
            </w:r>
            <w:proofErr w:type="spellStart"/>
            <w:r w:rsidRPr="005A0499">
              <w:rPr>
                <w:rFonts w:ascii="Times New Roman" w:hAnsi="Times New Roman" w:cs="Times New Roman"/>
                <w:sz w:val="16"/>
                <w:szCs w:val="16"/>
              </w:rPr>
              <w:t>Genügend</w:t>
            </w:r>
            <w:proofErr w:type="spellEnd"/>
            <w:r w:rsidRPr="005A0499">
              <w:rPr>
                <w:rFonts w:ascii="Times New Roman" w:hAnsi="Times New Roman" w:cs="Times New Roman"/>
                <w:sz w:val="16"/>
                <w:szCs w:val="16"/>
              </w:rPr>
              <w:t xml:space="preserve"> Mittel </w:t>
            </w:r>
            <w:proofErr w:type="spellStart"/>
            <w:r w:rsidRPr="005A0499">
              <w:rPr>
                <w:rFonts w:ascii="Times New Roman" w:hAnsi="Times New Roman" w:cs="Times New Roman"/>
                <w:sz w:val="16"/>
                <w:szCs w:val="16"/>
              </w:rPr>
              <w:t>für</w:t>
            </w:r>
            <w:proofErr w:type="spellEnd"/>
            <w:r w:rsidRPr="005A0499">
              <w:rPr>
                <w:rFonts w:ascii="Times New Roman" w:hAnsi="Times New Roman" w:cs="Times New Roman"/>
                <w:sz w:val="16"/>
                <w:szCs w:val="16"/>
              </w:rPr>
              <w:t xml:space="preserve"> Hochwasserschutz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5A0128A7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tion</w:t>
            </w:r>
          </w:p>
        </w:tc>
      </w:tr>
      <w:tr w:rsidR="00AF78D8" w:rsidRPr="002C486F" w14:paraId="3042C9D0" w14:textId="77777777" w:rsidTr="005B47EC">
        <w:trPr>
          <w:trHeight w:val="215"/>
        </w:trPr>
        <w:tc>
          <w:tcPr>
            <w:tcW w:w="988" w:type="dxa"/>
            <w:shd w:val="clear" w:color="auto" w:fill="auto"/>
            <w:vAlign w:val="center"/>
          </w:tcPr>
          <w:p w14:paraId="74A733FE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D827A41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198E782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.10.20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F61C2E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02.2006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9A3BBCB" w14:textId="77777777" w:rsidR="00AF78D8" w:rsidRPr="005A0499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499">
              <w:rPr>
                <w:rFonts w:ascii="Times New Roman" w:hAnsi="Times New Roman" w:cs="Times New Roman"/>
                <w:sz w:val="16"/>
                <w:szCs w:val="16"/>
              </w:rPr>
              <w:t>05.3661 Leutenegger Oberholzer – Schweiz 2005. Naturgefahren. Folgerungen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79684598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pellation</w:t>
            </w:r>
          </w:p>
        </w:tc>
      </w:tr>
      <w:tr w:rsidR="00AF78D8" w:rsidRPr="002C486F" w14:paraId="45448A43" w14:textId="77777777" w:rsidTr="005B47EC">
        <w:trPr>
          <w:trHeight w:val="215"/>
        </w:trPr>
        <w:tc>
          <w:tcPr>
            <w:tcW w:w="988" w:type="dxa"/>
            <w:shd w:val="clear" w:color="auto" w:fill="auto"/>
            <w:vAlign w:val="center"/>
          </w:tcPr>
          <w:p w14:paraId="0D44F221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9098CFE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E72BE2B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.10.20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F665EA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.02.2006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1B0AA3D" w14:textId="77777777" w:rsidR="00AF78D8" w:rsidRPr="005A0499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499">
              <w:rPr>
                <w:rFonts w:ascii="Times New Roman" w:hAnsi="Times New Roman" w:cs="Times New Roman"/>
                <w:sz w:val="16"/>
                <w:szCs w:val="16"/>
              </w:rPr>
              <w:t xml:space="preserve">05.3664 </w:t>
            </w:r>
            <w:proofErr w:type="spellStart"/>
            <w:r w:rsidRPr="005A0499">
              <w:rPr>
                <w:rFonts w:ascii="Times New Roman" w:hAnsi="Times New Roman" w:cs="Times New Roman"/>
                <w:sz w:val="16"/>
                <w:szCs w:val="16"/>
              </w:rPr>
              <w:t>Allemann</w:t>
            </w:r>
            <w:proofErr w:type="spellEnd"/>
            <w:r w:rsidRPr="005A0499">
              <w:rPr>
                <w:rFonts w:ascii="Times New Roman" w:hAnsi="Times New Roman" w:cs="Times New Roman"/>
                <w:sz w:val="16"/>
                <w:szCs w:val="16"/>
              </w:rPr>
              <w:t xml:space="preserve"> – Hochwasserschutz. Mehr Raum für Flüsse und Bäche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717F8CAC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tion</w:t>
            </w:r>
          </w:p>
        </w:tc>
      </w:tr>
      <w:tr w:rsidR="00AF78D8" w:rsidRPr="002C486F" w14:paraId="4FF69EF0" w14:textId="77777777" w:rsidTr="005B47EC">
        <w:trPr>
          <w:trHeight w:val="215"/>
        </w:trPr>
        <w:tc>
          <w:tcPr>
            <w:tcW w:w="988" w:type="dxa"/>
            <w:shd w:val="clear" w:color="auto" w:fill="auto"/>
            <w:vAlign w:val="center"/>
          </w:tcPr>
          <w:p w14:paraId="71790CC5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BEBD900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1F0C385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.10.20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899C14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.02.2006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635B881" w14:textId="77777777" w:rsidR="00AF78D8" w:rsidRPr="005A0499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499">
              <w:rPr>
                <w:rFonts w:ascii="Times New Roman" w:hAnsi="Times New Roman" w:cs="Times New Roman"/>
                <w:sz w:val="16"/>
                <w:szCs w:val="16"/>
              </w:rPr>
              <w:t xml:space="preserve">05.3673 Marty </w:t>
            </w:r>
            <w:proofErr w:type="spellStart"/>
            <w:r w:rsidRPr="005A0499">
              <w:rPr>
                <w:rFonts w:ascii="Times New Roman" w:hAnsi="Times New Roman" w:cs="Times New Roman"/>
                <w:sz w:val="16"/>
                <w:szCs w:val="16"/>
              </w:rPr>
              <w:t>Kälin</w:t>
            </w:r>
            <w:proofErr w:type="spellEnd"/>
            <w:r w:rsidRPr="005A0499">
              <w:rPr>
                <w:rFonts w:ascii="Times New Roman" w:hAnsi="Times New Roman" w:cs="Times New Roman"/>
                <w:sz w:val="16"/>
                <w:szCs w:val="16"/>
              </w:rPr>
              <w:t xml:space="preserve"> – Zusammenhang zwischen Bodenversiegelung und </w:t>
            </w:r>
            <w:proofErr w:type="spellStart"/>
            <w:r w:rsidRPr="005A0499">
              <w:rPr>
                <w:rFonts w:ascii="Times New Roman" w:hAnsi="Times New Roman" w:cs="Times New Roman"/>
                <w:sz w:val="16"/>
                <w:szCs w:val="16"/>
              </w:rPr>
              <w:t>Unwetterschäden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14:paraId="15F415D7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tulat</w:t>
            </w:r>
            <w:proofErr w:type="spellEnd"/>
          </w:p>
        </w:tc>
      </w:tr>
      <w:tr w:rsidR="00AF78D8" w:rsidRPr="002C486F" w14:paraId="7F587EFD" w14:textId="77777777" w:rsidTr="005B47EC">
        <w:trPr>
          <w:trHeight w:val="215"/>
        </w:trPr>
        <w:tc>
          <w:tcPr>
            <w:tcW w:w="988" w:type="dxa"/>
            <w:shd w:val="clear" w:color="auto" w:fill="auto"/>
            <w:vAlign w:val="center"/>
          </w:tcPr>
          <w:p w14:paraId="433C421E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9C14612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6AA2431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.10.20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3B24D2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.02.2006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0006EE6" w14:textId="77777777" w:rsidR="00AF78D8" w:rsidRPr="005A0499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499">
              <w:rPr>
                <w:rFonts w:ascii="Times New Roman" w:hAnsi="Times New Roman" w:cs="Times New Roman"/>
                <w:sz w:val="16"/>
                <w:szCs w:val="16"/>
              </w:rPr>
              <w:t xml:space="preserve">05.3674 Marty </w:t>
            </w:r>
            <w:proofErr w:type="spellStart"/>
            <w:r w:rsidRPr="005A0499">
              <w:rPr>
                <w:rFonts w:ascii="Times New Roman" w:hAnsi="Times New Roman" w:cs="Times New Roman"/>
                <w:sz w:val="16"/>
                <w:szCs w:val="16"/>
              </w:rPr>
              <w:t>Kälin</w:t>
            </w:r>
            <w:proofErr w:type="spellEnd"/>
            <w:r w:rsidRPr="005A0499">
              <w:rPr>
                <w:rFonts w:ascii="Times New Roman" w:hAnsi="Times New Roman" w:cs="Times New Roman"/>
                <w:sz w:val="16"/>
                <w:szCs w:val="16"/>
              </w:rPr>
              <w:t xml:space="preserve"> – Zeitpunkt und Zuständigkeit bei einer Unwetterwarnung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4BAB2287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pellation</w:t>
            </w:r>
          </w:p>
        </w:tc>
      </w:tr>
      <w:tr w:rsidR="00AF78D8" w:rsidRPr="002C486F" w14:paraId="04957059" w14:textId="77777777" w:rsidTr="005B47EC">
        <w:trPr>
          <w:trHeight w:val="215"/>
        </w:trPr>
        <w:tc>
          <w:tcPr>
            <w:tcW w:w="988" w:type="dxa"/>
            <w:shd w:val="clear" w:color="auto" w:fill="auto"/>
            <w:vAlign w:val="center"/>
          </w:tcPr>
          <w:p w14:paraId="010CA9F9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DE164E3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AE8317C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.10.20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BF18E5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03.2006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62AE188" w14:textId="77777777" w:rsidR="00AF78D8" w:rsidRPr="005A0499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499">
              <w:rPr>
                <w:rFonts w:ascii="Times New Roman" w:hAnsi="Times New Roman" w:cs="Times New Roman"/>
                <w:sz w:val="16"/>
                <w:szCs w:val="16"/>
              </w:rPr>
              <w:t>05.3689 Wyss – Hochwasserkatastrophe. Folge der Sparmassnahmen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761AFE29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tion</w:t>
            </w:r>
          </w:p>
        </w:tc>
      </w:tr>
      <w:tr w:rsidR="00AF78D8" w:rsidRPr="002C486F" w14:paraId="41A98A03" w14:textId="77777777" w:rsidTr="005B47EC">
        <w:trPr>
          <w:trHeight w:val="215"/>
        </w:trPr>
        <w:tc>
          <w:tcPr>
            <w:tcW w:w="988" w:type="dxa"/>
            <w:shd w:val="clear" w:color="auto" w:fill="auto"/>
            <w:vAlign w:val="center"/>
          </w:tcPr>
          <w:p w14:paraId="7403A6C6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B21ECB8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F83332C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.10.20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4F0125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11.2005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CEB9A1E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05.3692 Wyss –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inheitliches</w:t>
            </w:r>
            <w:proofErr w:type="spellEnd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eorologisches</w:t>
            </w:r>
            <w:proofErr w:type="spellEnd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rnsystem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14:paraId="05845B27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tion</w:t>
            </w:r>
          </w:p>
        </w:tc>
      </w:tr>
      <w:tr w:rsidR="00AF78D8" w:rsidRPr="002C486F" w14:paraId="29C13CE8" w14:textId="77777777" w:rsidTr="005B47EC">
        <w:trPr>
          <w:trHeight w:val="215"/>
        </w:trPr>
        <w:tc>
          <w:tcPr>
            <w:tcW w:w="988" w:type="dxa"/>
            <w:shd w:val="clear" w:color="auto" w:fill="auto"/>
            <w:vAlign w:val="center"/>
          </w:tcPr>
          <w:p w14:paraId="20205A53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435F5B3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51F9BCE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12.20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A92E7D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02.2006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D69469A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5.3839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üchler</w:t>
            </w:r>
            <w:proofErr w:type="spellEnd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chwasserschutz</w:t>
            </w:r>
            <w:proofErr w:type="spellEnd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im</w:t>
            </w:r>
            <w:proofErr w:type="spellEnd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Überlastfall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14:paraId="7AC66FF0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pellation</w:t>
            </w:r>
          </w:p>
        </w:tc>
      </w:tr>
      <w:tr w:rsidR="00AF78D8" w:rsidRPr="002C486F" w14:paraId="6410FC57" w14:textId="77777777" w:rsidTr="005B47EC">
        <w:trPr>
          <w:trHeight w:val="227"/>
        </w:trPr>
        <w:tc>
          <w:tcPr>
            <w:tcW w:w="988" w:type="dxa"/>
            <w:shd w:val="clear" w:color="auto" w:fill="auto"/>
            <w:vAlign w:val="center"/>
          </w:tcPr>
          <w:p w14:paraId="754A475A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bCs/>
                <w:color w:val="4F81BD"/>
                <w:sz w:val="16"/>
                <w:szCs w:val="16"/>
                <w:lang w:val="en-US" w:eastAsia="de-CH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  <w:t>20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A034F1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  <w:t>08.–09.08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1BD519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09.20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CAE7DD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.11.2007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72DE392" w14:textId="77777777" w:rsidR="00AF78D8" w:rsidRPr="005A0499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499">
              <w:rPr>
                <w:rFonts w:ascii="Times New Roman" w:hAnsi="Times New Roman" w:cs="Times New Roman"/>
                <w:sz w:val="16"/>
                <w:szCs w:val="16"/>
              </w:rPr>
              <w:t xml:space="preserve">07.3566 Reimann – Hochwasser-Abfluss am Bielersee. </w:t>
            </w:r>
            <w:proofErr w:type="spellStart"/>
            <w:r w:rsidRPr="005A0499">
              <w:rPr>
                <w:rFonts w:ascii="Times New Roman" w:hAnsi="Times New Roman" w:cs="Times New Roman"/>
                <w:sz w:val="16"/>
                <w:szCs w:val="16"/>
              </w:rPr>
              <w:t>Überschwemmungskatastrophe</w:t>
            </w:r>
            <w:proofErr w:type="spellEnd"/>
            <w:r w:rsidRPr="005A0499">
              <w:rPr>
                <w:rFonts w:ascii="Times New Roman" w:hAnsi="Times New Roman" w:cs="Times New Roman"/>
                <w:sz w:val="16"/>
                <w:szCs w:val="16"/>
              </w:rPr>
              <w:t xml:space="preserve"> in </w:t>
            </w:r>
            <w:proofErr w:type="spellStart"/>
            <w:r w:rsidRPr="005A0499">
              <w:rPr>
                <w:rFonts w:ascii="Times New Roman" w:hAnsi="Times New Roman" w:cs="Times New Roman"/>
                <w:sz w:val="16"/>
                <w:szCs w:val="16"/>
              </w:rPr>
              <w:t>aareabwärts</w:t>
            </w:r>
            <w:proofErr w:type="spellEnd"/>
            <w:r w:rsidRPr="005A0499">
              <w:rPr>
                <w:rFonts w:ascii="Times New Roman" w:hAnsi="Times New Roman" w:cs="Times New Roman"/>
                <w:sz w:val="16"/>
                <w:szCs w:val="16"/>
              </w:rPr>
              <w:t xml:space="preserve"> gelegenen Regionen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6805385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pellation</w:t>
            </w:r>
          </w:p>
        </w:tc>
      </w:tr>
      <w:tr w:rsidR="00AF78D8" w:rsidRPr="002C486F" w14:paraId="69D52DB9" w14:textId="77777777" w:rsidTr="005B47EC">
        <w:trPr>
          <w:trHeight w:val="227"/>
        </w:trPr>
        <w:tc>
          <w:tcPr>
            <w:tcW w:w="988" w:type="dxa"/>
            <w:shd w:val="clear" w:color="auto" w:fill="auto"/>
            <w:vAlign w:val="center"/>
          </w:tcPr>
          <w:p w14:paraId="7AAD8C70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EF1A809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7C84B25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09.20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F7973E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.11.2007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A720654" w14:textId="77777777" w:rsidR="00AF78D8" w:rsidRPr="005A0499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499">
              <w:rPr>
                <w:rFonts w:ascii="Times New Roman" w:hAnsi="Times New Roman" w:cs="Times New Roman"/>
                <w:sz w:val="16"/>
                <w:szCs w:val="16"/>
              </w:rPr>
              <w:t>07.3590 Stadler – Konzept zur Gewährleistung der langfristigen Sicherheit vor Naturgefahren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369B86E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tion</w:t>
            </w:r>
          </w:p>
        </w:tc>
      </w:tr>
      <w:tr w:rsidR="00AF78D8" w:rsidRPr="002C486F" w14:paraId="41FF854D" w14:textId="77777777" w:rsidTr="005B47EC">
        <w:trPr>
          <w:trHeight w:val="227"/>
        </w:trPr>
        <w:tc>
          <w:tcPr>
            <w:tcW w:w="988" w:type="dxa"/>
            <w:shd w:val="clear" w:color="auto" w:fill="auto"/>
            <w:vAlign w:val="center"/>
          </w:tcPr>
          <w:p w14:paraId="32480346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FB271F2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BC9F867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.10.20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4B56B2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.10.2007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B49A4E2" w14:textId="77777777" w:rsidR="00AF78D8" w:rsidRPr="005A0499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499">
              <w:rPr>
                <w:rFonts w:ascii="Times New Roman" w:hAnsi="Times New Roman" w:cs="Times New Roman"/>
                <w:sz w:val="16"/>
                <w:szCs w:val="16"/>
              </w:rPr>
              <w:t xml:space="preserve">07.5322 </w:t>
            </w:r>
            <w:proofErr w:type="spellStart"/>
            <w:r w:rsidRPr="005A0499">
              <w:rPr>
                <w:rFonts w:ascii="Times New Roman" w:hAnsi="Times New Roman" w:cs="Times New Roman"/>
                <w:sz w:val="16"/>
                <w:szCs w:val="16"/>
              </w:rPr>
              <w:t>Simoneschi</w:t>
            </w:r>
            <w:proofErr w:type="spellEnd"/>
            <w:r w:rsidRPr="005A0499">
              <w:rPr>
                <w:rFonts w:ascii="Times New Roman" w:hAnsi="Times New Roman" w:cs="Times New Roman"/>
                <w:sz w:val="16"/>
                <w:szCs w:val="16"/>
              </w:rPr>
              <w:t>-Cortesi – Klimawandel. Karte der Gefahrengebiete und Planung von Massnahmen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347511C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ge</w:t>
            </w:r>
          </w:p>
        </w:tc>
      </w:tr>
      <w:tr w:rsidR="00AF78D8" w:rsidRPr="002C486F" w14:paraId="214EDD3D" w14:textId="77777777" w:rsidTr="005B47EC">
        <w:trPr>
          <w:trHeight w:val="227"/>
        </w:trPr>
        <w:tc>
          <w:tcPr>
            <w:tcW w:w="988" w:type="dxa"/>
            <w:shd w:val="clear" w:color="auto" w:fill="auto"/>
            <w:vAlign w:val="center"/>
          </w:tcPr>
          <w:p w14:paraId="02A9A48E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11A9D4C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51151EA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.10.20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805EAA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.03.2008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BBC85BB" w14:textId="77777777" w:rsidR="00AF78D8" w:rsidRPr="005A0499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499">
              <w:rPr>
                <w:rStyle w:val="no"/>
                <w:rFonts w:ascii="Times New Roman" w:hAnsi="Times New Roman" w:cs="Times New Roman"/>
                <w:sz w:val="16"/>
                <w:szCs w:val="16"/>
              </w:rPr>
              <w:t>07.1100</w:t>
            </w:r>
            <w:r w:rsidRPr="005A0499">
              <w:rPr>
                <w:rFonts w:ascii="Times New Roman" w:hAnsi="Times New Roman" w:cs="Times New Roman"/>
                <w:sz w:val="16"/>
                <w:szCs w:val="16"/>
              </w:rPr>
              <w:t xml:space="preserve"> Lang – Klima, Wasser und Entwicklung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0A635F62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frage</w:t>
            </w:r>
            <w:proofErr w:type="spellEnd"/>
          </w:p>
        </w:tc>
      </w:tr>
      <w:tr w:rsidR="00AF78D8" w:rsidRPr="002C486F" w14:paraId="19C82487" w14:textId="77777777" w:rsidTr="005B47EC">
        <w:trPr>
          <w:trHeight w:val="227"/>
        </w:trPr>
        <w:tc>
          <w:tcPr>
            <w:tcW w:w="988" w:type="dxa"/>
            <w:shd w:val="clear" w:color="auto" w:fill="auto"/>
            <w:vAlign w:val="center"/>
          </w:tcPr>
          <w:p w14:paraId="698A2E32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51B277A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DC66211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.10.20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ACEBA3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02.2008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AD88E4D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7.3625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thomas</w:t>
            </w:r>
            <w:proofErr w:type="spellEnd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Kampf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gen</w:t>
            </w:r>
            <w:proofErr w:type="spellEnd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turgefahren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14:paraId="20D801C2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tion</w:t>
            </w:r>
          </w:p>
        </w:tc>
      </w:tr>
      <w:tr w:rsidR="00AF78D8" w:rsidRPr="002C486F" w14:paraId="707066AD" w14:textId="77777777" w:rsidTr="005B47EC">
        <w:trPr>
          <w:trHeight w:val="227"/>
        </w:trPr>
        <w:tc>
          <w:tcPr>
            <w:tcW w:w="988" w:type="dxa"/>
            <w:shd w:val="clear" w:color="auto" w:fill="auto"/>
            <w:vAlign w:val="center"/>
          </w:tcPr>
          <w:p w14:paraId="2E2E1999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998D228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6C31EA0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.10.20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7AAEA6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urückgezogen</w:t>
            </w:r>
            <w:proofErr w:type="spellEnd"/>
          </w:p>
        </w:tc>
        <w:tc>
          <w:tcPr>
            <w:tcW w:w="4536" w:type="dxa"/>
            <w:shd w:val="clear" w:color="auto" w:fill="auto"/>
            <w:vAlign w:val="center"/>
          </w:tcPr>
          <w:p w14:paraId="5B8AFDEE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0499">
              <w:rPr>
                <w:rStyle w:val="no"/>
                <w:rFonts w:ascii="Times New Roman" w:hAnsi="Times New Roman" w:cs="Times New Roman"/>
                <w:sz w:val="16"/>
                <w:szCs w:val="16"/>
              </w:rPr>
              <w:t>07.3643</w:t>
            </w:r>
            <w:r w:rsidRPr="005A0499">
              <w:rPr>
                <w:rFonts w:ascii="Times New Roman" w:hAnsi="Times New Roman" w:cs="Times New Roman"/>
                <w:sz w:val="16"/>
                <w:szCs w:val="16"/>
              </w:rPr>
              <w:t xml:space="preserve"> Mathys – Aare-Abfluss am Bielersee.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chwasser</w:t>
            </w:r>
            <w:proofErr w:type="spellEnd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</w:t>
            </w:r>
            <w:proofErr w:type="spellEnd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argau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7E3C7564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pellation</w:t>
            </w:r>
          </w:p>
        </w:tc>
      </w:tr>
      <w:tr w:rsidR="00AF78D8" w:rsidRPr="002C486F" w14:paraId="26CA2F3C" w14:textId="77777777" w:rsidTr="005B47EC">
        <w:trPr>
          <w:trHeight w:val="227"/>
        </w:trPr>
        <w:tc>
          <w:tcPr>
            <w:tcW w:w="988" w:type="dxa"/>
            <w:shd w:val="clear" w:color="auto" w:fill="auto"/>
            <w:vAlign w:val="center"/>
          </w:tcPr>
          <w:p w14:paraId="231FE3AD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96E1BD2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02E1511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12.20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EAF57B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09.2008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AD85463" w14:textId="77777777" w:rsidR="00AF78D8" w:rsidRPr="005A0499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499">
              <w:rPr>
                <w:rStyle w:val="no"/>
                <w:rFonts w:ascii="Times New Roman" w:hAnsi="Times New Roman" w:cs="Times New Roman"/>
                <w:sz w:val="16"/>
                <w:szCs w:val="16"/>
              </w:rPr>
              <w:t>07.499</w:t>
            </w:r>
            <w:r w:rsidRPr="005A0499">
              <w:rPr>
                <w:rFonts w:ascii="Times New Roman" w:hAnsi="Times New Roman" w:cs="Times New Roman"/>
                <w:sz w:val="16"/>
                <w:szCs w:val="16"/>
              </w:rPr>
              <w:t xml:space="preserve"> Zisyadis – Aufnahme des Vorsorgegrundsatzes in die Bundesverfassung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182A389A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lamentarische</w:t>
            </w:r>
            <w:proofErr w:type="spellEnd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itiative</w:t>
            </w:r>
          </w:p>
        </w:tc>
      </w:tr>
      <w:tr w:rsidR="00AF78D8" w:rsidRPr="002C486F" w14:paraId="4B6EEC3E" w14:textId="77777777" w:rsidTr="005B47EC">
        <w:trPr>
          <w:trHeight w:val="227"/>
        </w:trPr>
        <w:tc>
          <w:tcPr>
            <w:tcW w:w="988" w:type="dxa"/>
            <w:shd w:val="clear" w:color="auto" w:fill="auto"/>
            <w:vAlign w:val="center"/>
          </w:tcPr>
          <w:p w14:paraId="3582C89F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bCs/>
                <w:color w:val="4F81BD"/>
                <w:sz w:val="16"/>
                <w:szCs w:val="16"/>
                <w:lang w:val="en-US" w:eastAsia="de-CH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  <w:t>20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573B99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  <w:t>10.–11.10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96537F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03.20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0DECCD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05.2012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942611F" w14:textId="77777777" w:rsidR="00AF78D8" w:rsidRPr="005A0499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499">
              <w:rPr>
                <w:rStyle w:val="no"/>
                <w:rFonts w:ascii="Times New Roman" w:hAnsi="Times New Roman" w:cs="Times New Roman"/>
                <w:sz w:val="16"/>
                <w:szCs w:val="16"/>
              </w:rPr>
              <w:t xml:space="preserve">12.3176 Wandfluh – </w:t>
            </w:r>
            <w:r w:rsidRPr="005A0499">
              <w:rPr>
                <w:rFonts w:ascii="Times New Roman" w:hAnsi="Times New Roman" w:cs="Times New Roman"/>
                <w:sz w:val="16"/>
                <w:szCs w:val="16"/>
              </w:rPr>
              <w:t>Wirkungsvoller Hochwasserschutz. Unterhalt entlang von Fliessgewässern in Schutzgebieten und Rodung der Ufervegetation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7294A445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tion</w:t>
            </w:r>
          </w:p>
        </w:tc>
      </w:tr>
      <w:tr w:rsidR="00AF78D8" w:rsidRPr="002C486F" w14:paraId="6F70FB5F" w14:textId="77777777" w:rsidTr="005B47EC">
        <w:trPr>
          <w:trHeight w:val="215"/>
        </w:trPr>
        <w:tc>
          <w:tcPr>
            <w:tcW w:w="988" w:type="dxa"/>
            <w:shd w:val="clear" w:color="auto" w:fill="auto"/>
            <w:vAlign w:val="center"/>
          </w:tcPr>
          <w:p w14:paraId="7969E60E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bCs/>
                <w:color w:val="4F81BD"/>
                <w:sz w:val="16"/>
                <w:szCs w:val="16"/>
                <w:lang w:val="en-US" w:eastAsia="de-CH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  <w:t>20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AB97A0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4F81BD"/>
                <w:sz w:val="16"/>
                <w:szCs w:val="16"/>
                <w:lang w:val="en-US" w:eastAsia="de-CH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  <w:t>01.-02.05.;</w:t>
            </w:r>
          </w:p>
          <w:p w14:paraId="47E4CEBC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  <w:t>31.05.–02.06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DBD4A5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.09.20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798952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11.2013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495DE4A" w14:textId="77777777" w:rsidR="00AF78D8" w:rsidRPr="005A0499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499">
              <w:rPr>
                <w:rFonts w:ascii="Times New Roman" w:hAnsi="Times New Roman" w:cs="Times New Roman"/>
                <w:sz w:val="16"/>
                <w:szCs w:val="16"/>
              </w:rPr>
              <w:t>13.3933 Rytz – Schaffung eines Klima-Ausgleichsfonds für die alpinen Regionen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547D8C02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tulat</w:t>
            </w:r>
            <w:proofErr w:type="spellEnd"/>
          </w:p>
        </w:tc>
      </w:tr>
      <w:tr w:rsidR="00AF78D8" w:rsidRPr="002C486F" w14:paraId="38B23963" w14:textId="77777777" w:rsidTr="005B47EC">
        <w:trPr>
          <w:trHeight w:val="215"/>
        </w:trPr>
        <w:tc>
          <w:tcPr>
            <w:tcW w:w="988" w:type="dxa"/>
            <w:shd w:val="clear" w:color="auto" w:fill="auto"/>
            <w:vAlign w:val="center"/>
          </w:tcPr>
          <w:p w14:paraId="5C6852C3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93BE85F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A4E3CB4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12.20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7BCE70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02.2014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6AB5AB4" w14:textId="77777777" w:rsidR="00AF78D8" w:rsidRPr="005A0499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499">
              <w:rPr>
                <w:rFonts w:ascii="Times New Roman" w:hAnsi="Times New Roman" w:cs="Times New Roman"/>
                <w:sz w:val="16"/>
                <w:szCs w:val="16"/>
              </w:rPr>
              <w:t>13.4267 Amherd – Masterplan Wasser. Erarbeitung von Grundlagen zur langfristigen wasserwirtschaftlichen Strategie in den Gebirgsregionen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26C39830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tion</w:t>
            </w:r>
          </w:p>
        </w:tc>
      </w:tr>
      <w:tr w:rsidR="00AF78D8" w:rsidRPr="002C486F" w14:paraId="4840528B" w14:textId="77777777" w:rsidTr="005B47EC">
        <w:trPr>
          <w:trHeight w:val="443"/>
        </w:trPr>
        <w:tc>
          <w:tcPr>
            <w:tcW w:w="988" w:type="dxa"/>
            <w:shd w:val="clear" w:color="auto" w:fill="auto"/>
            <w:vAlign w:val="center"/>
          </w:tcPr>
          <w:p w14:paraId="28505D8A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bCs/>
                <w:color w:val="4F81BD"/>
                <w:sz w:val="16"/>
                <w:szCs w:val="16"/>
                <w:lang w:val="en-US" w:eastAsia="de-CH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 w:eastAsia="de-CH"/>
              </w:rPr>
              <w:t>20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21310E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2C48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22.-24.07.;</w:t>
            </w:r>
          </w:p>
          <w:p w14:paraId="4A63A939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 w:eastAsia="de-CH"/>
              </w:rPr>
            </w:pPr>
            <w:r w:rsidRPr="002C486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10.-11.08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5FBFF4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color w:val="1E1E1E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color w:val="1E1E1E"/>
                <w:sz w:val="16"/>
                <w:szCs w:val="16"/>
                <w:lang w:val="en-US"/>
              </w:rPr>
              <w:t>26.09.20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53E216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.11.2014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D1535F1" w14:textId="77777777" w:rsidR="00AF78D8" w:rsidRPr="005A0499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499">
              <w:rPr>
                <w:rStyle w:val="no"/>
                <w:rFonts w:ascii="Times New Roman" w:hAnsi="Times New Roman" w:cs="Times New Roman"/>
                <w:sz w:val="16"/>
                <w:szCs w:val="16"/>
              </w:rPr>
              <w:t>14.3941</w:t>
            </w:r>
            <w:r w:rsidRPr="005A0499">
              <w:rPr>
                <w:rFonts w:ascii="Times New Roman" w:hAnsi="Times New Roman" w:cs="Times New Roman"/>
                <w:sz w:val="16"/>
                <w:szCs w:val="16"/>
              </w:rPr>
              <w:t xml:space="preserve"> Schibli – Fallholz entlang von Gewässern wegräumen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51C3311F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tion</w:t>
            </w:r>
          </w:p>
        </w:tc>
      </w:tr>
      <w:tr w:rsidR="00AF78D8" w:rsidRPr="002C486F" w14:paraId="0CF688EE" w14:textId="77777777" w:rsidTr="005B47EC">
        <w:trPr>
          <w:trHeight w:val="215"/>
        </w:trPr>
        <w:tc>
          <w:tcPr>
            <w:tcW w:w="988" w:type="dxa"/>
            <w:shd w:val="clear" w:color="auto" w:fill="auto"/>
            <w:vAlign w:val="center"/>
          </w:tcPr>
          <w:p w14:paraId="66AB87FE" w14:textId="77777777" w:rsidR="00AF78D8" w:rsidRPr="002C486F" w:rsidRDefault="00AF78D8" w:rsidP="00AF7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D8D11E2" w14:textId="77777777" w:rsidR="00AF78D8" w:rsidRPr="002C486F" w:rsidRDefault="00AF78D8" w:rsidP="00AF7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7F3F98D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color w:val="1E1E1E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12.20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B93FA9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02.2015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ECBFB08" w14:textId="77777777" w:rsidR="00AF78D8" w:rsidRPr="005A0499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499">
              <w:rPr>
                <w:rStyle w:val="no"/>
                <w:rFonts w:ascii="Times New Roman" w:hAnsi="Times New Roman" w:cs="Times New Roman"/>
                <w:sz w:val="16"/>
                <w:szCs w:val="16"/>
              </w:rPr>
              <w:t>14.4289</w:t>
            </w:r>
            <w:r w:rsidRPr="005A0499">
              <w:rPr>
                <w:rFonts w:ascii="Times New Roman" w:hAnsi="Times New Roman" w:cs="Times New Roman"/>
                <w:sz w:val="16"/>
                <w:szCs w:val="16"/>
              </w:rPr>
              <w:t xml:space="preserve"> Fischer – Quantifizierung und Differenzierung der Naturgefahrenrisiken für Nationalstrasse und Eisenbahn am </w:t>
            </w:r>
            <w:proofErr w:type="spellStart"/>
            <w:r w:rsidRPr="005A0499">
              <w:rPr>
                <w:rFonts w:ascii="Times New Roman" w:hAnsi="Times New Roman" w:cs="Times New Roman"/>
                <w:sz w:val="16"/>
                <w:szCs w:val="16"/>
              </w:rPr>
              <w:t>Axen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14:paraId="126A2412" w14:textId="77777777" w:rsidR="00AF78D8" w:rsidRPr="002C486F" w:rsidRDefault="00AF78D8" w:rsidP="00AF78D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48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pellation</w:t>
            </w:r>
          </w:p>
        </w:tc>
      </w:tr>
    </w:tbl>
    <w:p w14:paraId="68EFC363" w14:textId="77777777" w:rsidR="002A0837" w:rsidRPr="005A0499" w:rsidRDefault="002A0837" w:rsidP="002A0837">
      <w:pPr>
        <w:spacing w:before="120" w:after="120" w:line="240" w:lineRule="auto"/>
        <w:rPr>
          <w:rFonts w:ascii="Times New Roman" w:hAnsi="Times New Roman" w:cs="Times New Roman"/>
          <w:b/>
          <w:sz w:val="20"/>
          <w:lang w:val="it-IT"/>
        </w:rPr>
      </w:pPr>
      <w:r w:rsidRPr="005A0499">
        <w:rPr>
          <w:rFonts w:ascii="Times New Roman" w:hAnsi="Times New Roman" w:cs="Times New Roman"/>
          <w:sz w:val="20"/>
          <w:szCs w:val="20"/>
          <w:lang w:val="it-IT"/>
        </w:rPr>
        <w:t xml:space="preserve">Source: Swiss </w:t>
      </w:r>
      <w:proofErr w:type="spellStart"/>
      <w:r w:rsidRPr="005A0499">
        <w:rPr>
          <w:rFonts w:ascii="Times New Roman" w:hAnsi="Times New Roman" w:cs="Times New Roman"/>
          <w:sz w:val="20"/>
          <w:szCs w:val="20"/>
          <w:lang w:val="it-IT"/>
        </w:rPr>
        <w:t>parliamentary</w:t>
      </w:r>
      <w:proofErr w:type="spellEnd"/>
      <w:r w:rsidRPr="005A0499">
        <w:rPr>
          <w:rFonts w:ascii="Times New Roman" w:hAnsi="Times New Roman" w:cs="Times New Roman"/>
          <w:sz w:val="20"/>
          <w:szCs w:val="20"/>
          <w:lang w:val="it-IT"/>
        </w:rPr>
        <w:t xml:space="preserve"> data base Curia Vista (Curia Vista, 2021).</w:t>
      </w:r>
      <w:r w:rsidRPr="005A0499">
        <w:rPr>
          <w:rFonts w:ascii="Times New Roman" w:hAnsi="Times New Roman" w:cs="Times New Roman"/>
          <w:b/>
          <w:sz w:val="20"/>
          <w:lang w:val="it-IT"/>
        </w:rPr>
        <w:t xml:space="preserve"> </w:t>
      </w:r>
      <w:r w:rsidRPr="005A0499">
        <w:rPr>
          <w:rFonts w:ascii="Times New Roman" w:hAnsi="Times New Roman" w:cs="Times New Roman"/>
          <w:b/>
          <w:sz w:val="20"/>
          <w:lang w:val="it-IT"/>
        </w:rPr>
        <w:br w:type="page"/>
      </w:r>
    </w:p>
    <w:p w14:paraId="51279E41" w14:textId="77777777" w:rsidR="002A0837" w:rsidRPr="002C486F" w:rsidRDefault="002A0837" w:rsidP="002A0837">
      <w:pPr>
        <w:spacing w:before="120" w:after="120" w:line="240" w:lineRule="auto"/>
        <w:rPr>
          <w:rFonts w:ascii="Times New Roman" w:hAnsi="Times New Roman" w:cs="Times New Roman"/>
          <w:sz w:val="20"/>
          <w:lang w:val="en-US"/>
        </w:rPr>
      </w:pPr>
      <w:r w:rsidRPr="002C486F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lastRenderedPageBreak/>
        <w:t>Fig. 3a</w:t>
      </w:r>
      <w:r w:rsidRPr="002C486F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Media coverage one year after each flood event for seven out of the twelve floods, and three out of four focusing events </w:t>
      </w:r>
      <w:r w:rsidRPr="002C486F">
        <w:rPr>
          <w:rFonts w:ascii="Times New Roman" w:hAnsi="Times New Roman" w:cs="Times New Roman"/>
          <w:sz w:val="20"/>
          <w:lang w:val="en-US"/>
        </w:rPr>
        <w:t>(for details</w:t>
      </w:r>
      <w:r>
        <w:rPr>
          <w:rFonts w:ascii="Times New Roman" w:hAnsi="Times New Roman" w:cs="Times New Roman"/>
          <w:sz w:val="20"/>
          <w:lang w:val="en-US"/>
        </w:rPr>
        <w:t>,</w:t>
      </w:r>
      <w:r w:rsidRPr="002C486F">
        <w:rPr>
          <w:rFonts w:ascii="Times New Roman" w:hAnsi="Times New Roman" w:cs="Times New Roman"/>
          <w:sz w:val="20"/>
          <w:lang w:val="en-US"/>
        </w:rPr>
        <w:t xml:space="preserve"> see Zemp, 2015)</w:t>
      </w:r>
    </w:p>
    <w:p w14:paraId="77EF1607" w14:textId="77777777" w:rsidR="002A0837" w:rsidRPr="002C486F" w:rsidRDefault="002A0837" w:rsidP="002A0837">
      <w:pPr>
        <w:spacing w:before="120" w:after="120" w:line="240" w:lineRule="auto"/>
        <w:rPr>
          <w:rFonts w:ascii="Times New Roman" w:hAnsi="Times New Roman" w:cs="Times New Roman"/>
          <w:sz w:val="20"/>
          <w:lang w:val="en-US"/>
        </w:rPr>
      </w:pPr>
    </w:p>
    <w:p w14:paraId="2A2CF265" w14:textId="77777777" w:rsidR="002A0837" w:rsidRPr="002C486F" w:rsidRDefault="002A0837" w:rsidP="002A0837">
      <w:pPr>
        <w:spacing w:before="120" w:after="12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2C486F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Fig. 3b</w:t>
      </w:r>
      <w:r w:rsidRPr="002C486F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Parliamentary interventions (including all different types, e.g.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, </w:t>
      </w:r>
      <w:r w:rsidRPr="002C486F">
        <w:rPr>
          <w:rFonts w:ascii="Times New Roman" w:hAnsi="Times New Roman" w:cs="Times New Roman"/>
          <w:color w:val="000000"/>
          <w:sz w:val="20"/>
          <w:szCs w:val="20"/>
          <w:lang w:val="en-US"/>
        </w:rPr>
        <w:t>motions, postulates, interpellations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,</w:t>
      </w:r>
      <w:r w:rsidRPr="002C486F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etc.) during two parliamentary sessions following each major flood event (time period of 4-6 months)</w:t>
      </w:r>
    </w:p>
    <w:p w14:paraId="19ACBEF3" w14:textId="77777777" w:rsidR="003342A7" w:rsidRPr="002A0837" w:rsidRDefault="003342A7">
      <w:pPr>
        <w:rPr>
          <w:lang w:val="en-US"/>
        </w:rPr>
      </w:pPr>
    </w:p>
    <w:sectPr w:rsidR="003342A7" w:rsidRPr="002A083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5A8684" w14:textId="77777777" w:rsidR="00A54568" w:rsidRDefault="00A54568" w:rsidP="002A0837">
      <w:pPr>
        <w:spacing w:after="0" w:line="240" w:lineRule="auto"/>
      </w:pPr>
      <w:r>
        <w:separator/>
      </w:r>
    </w:p>
  </w:endnote>
  <w:endnote w:type="continuationSeparator" w:id="0">
    <w:p w14:paraId="5966DB8E" w14:textId="77777777" w:rsidR="00A54568" w:rsidRDefault="00A54568" w:rsidP="002A08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C16075" w14:textId="77777777" w:rsidR="002A0837" w:rsidRDefault="002A083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10754918"/>
      <w:docPartObj>
        <w:docPartGallery w:val="Page Numbers (Bottom of Page)"/>
        <w:docPartUnique/>
      </w:docPartObj>
    </w:sdtPr>
    <w:sdtContent>
      <w:p w14:paraId="26561F9D" w14:textId="2A973789" w:rsidR="002A0837" w:rsidRDefault="002A083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0EB652FC" w14:textId="77777777" w:rsidR="002A0837" w:rsidRDefault="002A0837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8ED389" w14:textId="77777777" w:rsidR="002A0837" w:rsidRDefault="002A083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961E52" w14:textId="77777777" w:rsidR="00A54568" w:rsidRDefault="00A54568" w:rsidP="002A0837">
      <w:pPr>
        <w:spacing w:after="0" w:line="240" w:lineRule="auto"/>
      </w:pPr>
      <w:r>
        <w:separator/>
      </w:r>
    </w:p>
  </w:footnote>
  <w:footnote w:type="continuationSeparator" w:id="0">
    <w:p w14:paraId="754AD6D3" w14:textId="77777777" w:rsidR="00A54568" w:rsidRDefault="00A54568" w:rsidP="002A08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3FA0BF" w14:textId="77777777" w:rsidR="002A0837" w:rsidRDefault="002A083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561F0A" w14:textId="77777777" w:rsidR="002A0837" w:rsidRDefault="002A0837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027D42" w14:textId="77777777" w:rsidR="002A0837" w:rsidRDefault="002A0837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837"/>
    <w:rsid w:val="001A6712"/>
    <w:rsid w:val="002A0837"/>
    <w:rsid w:val="00304253"/>
    <w:rsid w:val="003342A7"/>
    <w:rsid w:val="003C4275"/>
    <w:rsid w:val="0045696C"/>
    <w:rsid w:val="00770022"/>
    <w:rsid w:val="007C6613"/>
    <w:rsid w:val="00836DB7"/>
    <w:rsid w:val="00A54568"/>
    <w:rsid w:val="00AF7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D8B02E"/>
  <w15:chartTrackingRefBased/>
  <w15:docId w15:val="{DD4CEF3D-5482-43D4-AF49-A0B558DE8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A0837"/>
    <w:pPr>
      <w:spacing w:after="200" w:line="276" w:lineRule="auto"/>
    </w:pPr>
    <w:rPr>
      <w:rFonts w:ascii="Calibri" w:eastAsia="Calibri" w:hAnsi="Calibri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no">
    <w:name w:val="no"/>
    <w:basedOn w:val="Absatz-Standardschriftart"/>
    <w:rsid w:val="002A0837"/>
  </w:style>
  <w:style w:type="paragraph" w:styleId="Kopfzeile">
    <w:name w:val="header"/>
    <w:basedOn w:val="Standard"/>
    <w:link w:val="KopfzeileZchn"/>
    <w:uiPriority w:val="99"/>
    <w:unhideWhenUsed/>
    <w:rsid w:val="002A08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A0837"/>
    <w:rPr>
      <w:rFonts w:ascii="Calibri" w:eastAsia="Calibri" w:hAnsi="Calibri" w:cs="Arial"/>
    </w:rPr>
  </w:style>
  <w:style w:type="paragraph" w:styleId="Fuzeile">
    <w:name w:val="footer"/>
    <w:basedOn w:val="Standard"/>
    <w:link w:val="FuzeileZchn"/>
    <w:uiPriority w:val="99"/>
    <w:unhideWhenUsed/>
    <w:rsid w:val="002A08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A0837"/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89</Words>
  <Characters>10646</Characters>
  <Application>Microsoft Office Word</Application>
  <DocSecurity>0</DocSecurity>
  <Lines>88</Lines>
  <Paragraphs>24</Paragraphs>
  <ScaleCrop>false</ScaleCrop>
  <Company>University of Bern</Company>
  <LinksUpToDate>false</LinksUpToDate>
  <CharactersWithSpaces>1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old, Karin Mirjam (IPW)</dc:creator>
  <cp:keywords/>
  <dc:description/>
  <cp:lastModifiedBy>Ingold, Karin Mirjam (IPW)</cp:lastModifiedBy>
  <cp:revision>3</cp:revision>
  <dcterms:created xsi:type="dcterms:W3CDTF">2023-12-27T13:28:00Z</dcterms:created>
  <dcterms:modified xsi:type="dcterms:W3CDTF">2024-07-09T13:05:00Z</dcterms:modified>
</cp:coreProperties>
</file>